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F51E77" w14:textId="60809F13" w:rsidR="00194BD1" w:rsidRDefault="00194BD1" w:rsidP="00194BD1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194BD1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B907CA" w:rsidRPr="00194BD1">
        <w:rPr>
          <w:rFonts w:ascii="Times New Roman" w:eastAsia="Times New Roman" w:hAnsi="Times New Roman" w:cs="Times New Roman"/>
          <w:b/>
          <w:bCs/>
          <w:sz w:val="22"/>
          <w:szCs w:val="22"/>
        </w:rPr>
        <w:t>Tables</w:t>
      </w:r>
    </w:p>
    <w:p w14:paraId="71B047A9" w14:textId="77777777" w:rsidR="00DE1097" w:rsidRPr="00814A52" w:rsidRDefault="00DE1097" w:rsidP="00194BD1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tbl>
      <w:tblPr>
        <w:tblStyle w:val="a3"/>
        <w:tblpPr w:leftFromText="142" w:rightFromText="142" w:vertAnchor="text" w:horzAnchor="margin" w:tblpY="-5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969"/>
        <w:gridCol w:w="3827"/>
      </w:tblGrid>
      <w:tr w:rsidR="00D52D6C" w:rsidRPr="00912CAB" w14:paraId="047BAD25" w14:textId="77777777" w:rsidTr="00DE1097">
        <w:trPr>
          <w:trHeight w:val="142"/>
        </w:trPr>
        <w:tc>
          <w:tcPr>
            <w:tcW w:w="10206" w:type="dxa"/>
            <w:gridSpan w:val="3"/>
            <w:tcBorders>
              <w:bottom w:val="single" w:sz="4" w:space="0" w:color="auto"/>
            </w:tcBorders>
            <w:vAlign w:val="center"/>
          </w:tcPr>
          <w:p w14:paraId="3B8BFD28" w14:textId="215E9A48" w:rsidR="00D52D6C" w:rsidRPr="00912CAB" w:rsidRDefault="00194BD1" w:rsidP="004E37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 xml:space="preserve">Supplementary </w:t>
            </w:r>
            <w:r w:rsidR="00D52D6C" w:rsidRPr="00912CAB">
              <w:rPr>
                <w:rFonts w:ascii="Times New Roman" w:hAnsi="Times New Roman" w:cs="Times New Roman"/>
                <w:sz w:val="22"/>
                <w:szCs w:val="22"/>
              </w:rPr>
              <w:t xml:space="preserve">Table </w:t>
            </w: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S1</w:t>
            </w:r>
            <w:r w:rsidR="008B1E56" w:rsidRPr="00912CA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D52D6C" w:rsidRPr="00912CA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922A3" w:rsidRPr="00912CA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922A3" w:rsidRPr="00912CAB">
              <w:rPr>
                <w:rFonts w:ascii="Times New Roman" w:hAnsi="Times New Roman" w:cs="Times New Roman"/>
                <w:sz w:val="22"/>
                <w:szCs w:val="22"/>
              </w:rPr>
              <w:t>Item-level model fit indices for younger</w:t>
            </w:r>
            <w:r w:rsidR="00DE1097" w:rsidRPr="00912CAB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r w:rsidR="00D922A3" w:rsidRPr="00912CAB">
              <w:rPr>
                <w:rFonts w:ascii="Times New Roman" w:hAnsi="Times New Roman" w:cs="Times New Roman"/>
                <w:sz w:val="22"/>
                <w:szCs w:val="22"/>
              </w:rPr>
              <w:t>middle-aged and older adults</w:t>
            </w:r>
          </w:p>
        </w:tc>
      </w:tr>
      <w:tr w:rsidR="00194BD1" w:rsidRPr="00912CAB" w14:paraId="038150B2" w14:textId="77777777" w:rsidTr="00DE1097">
        <w:trPr>
          <w:trHeight w:val="175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7AE0E1B" w14:textId="77777777" w:rsidR="00194BD1" w:rsidRPr="00912CAB" w:rsidRDefault="00194BD1" w:rsidP="004E37B9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FD4FD" w14:textId="06B515BA" w:rsidR="00194BD1" w:rsidRPr="00912CAB" w:rsidRDefault="00814A52" w:rsidP="004E37B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bCs/>
                <w:sz w:val="22"/>
                <w:szCs w:val="22"/>
              </w:rPr>
              <w:t>Y</w:t>
            </w:r>
            <w:r w:rsidRPr="00912CAB">
              <w:rPr>
                <w:rFonts w:ascii="Times New Roman" w:hAnsi="Times New Roman" w:cs="Times New Roman"/>
                <w:bCs/>
                <w:sz w:val="22"/>
                <w:szCs w:val="22"/>
              </w:rPr>
              <w:t>ounger</w:t>
            </w:r>
            <w:r w:rsidRPr="00912CA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and </w:t>
            </w:r>
            <w:r w:rsidRPr="00912CAB">
              <w:rPr>
                <w:rFonts w:ascii="Times New Roman" w:hAnsi="Times New Roman" w:cs="Times New Roman"/>
                <w:bCs/>
                <w:sz w:val="22"/>
                <w:szCs w:val="22"/>
              </w:rPr>
              <w:t>middle-aged</w:t>
            </w:r>
            <w:r w:rsidRPr="00912CA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912CAB">
              <w:rPr>
                <w:rFonts w:ascii="Times New Roman" w:hAnsi="Times New Roman" w:cs="Times New Roman"/>
                <w:bCs/>
                <w:sz w:val="22"/>
                <w:szCs w:val="22"/>
              </w:rPr>
              <w:t>adult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AA3B5" w14:textId="69800459" w:rsidR="00194BD1" w:rsidRPr="00912CAB" w:rsidRDefault="00814A52" w:rsidP="004E37B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bCs/>
                <w:sz w:val="22"/>
                <w:szCs w:val="22"/>
              </w:rPr>
              <w:t>O</w:t>
            </w:r>
            <w:r w:rsidRPr="00912CAB">
              <w:rPr>
                <w:rFonts w:ascii="Times New Roman" w:hAnsi="Times New Roman" w:cs="Times New Roman"/>
                <w:bCs/>
                <w:sz w:val="22"/>
                <w:szCs w:val="22"/>
              </w:rPr>
              <w:t>lder adults.</w:t>
            </w:r>
          </w:p>
        </w:tc>
      </w:tr>
      <w:tr w:rsidR="00194BD1" w:rsidRPr="00912CAB" w14:paraId="366AE22E" w14:textId="77777777" w:rsidTr="00DE1097">
        <w:trPr>
          <w:trHeight w:val="175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30163DB" w14:textId="77777777" w:rsidR="00194BD1" w:rsidRPr="00912CAB" w:rsidRDefault="00194BD1" w:rsidP="004E37B9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0B805713" w14:textId="4953BF99" w:rsidR="00194BD1" w:rsidRPr="00912CAB" w:rsidRDefault="00814A52" w:rsidP="004E37B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bCs/>
                <w:sz w:val="22"/>
                <w:szCs w:val="22"/>
              </w:rPr>
              <w:t>RMSEA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70155F92" w14:textId="4DD6C66D" w:rsidR="00194BD1" w:rsidRPr="00912CAB" w:rsidRDefault="00814A52" w:rsidP="004E37B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bCs/>
                <w:sz w:val="22"/>
                <w:szCs w:val="22"/>
              </w:rPr>
              <w:t>RMSEA</w:t>
            </w:r>
          </w:p>
        </w:tc>
      </w:tr>
      <w:tr w:rsidR="00753913" w:rsidRPr="00912CAB" w14:paraId="2DE596D2" w14:textId="77777777" w:rsidTr="00DE1097">
        <w:trPr>
          <w:trHeight w:val="94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D73C0CC" w14:textId="77777777" w:rsidR="00753913" w:rsidRPr="00912CAB" w:rsidRDefault="00753913" w:rsidP="00753913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bCs/>
                <w:sz w:val="22"/>
                <w:szCs w:val="22"/>
              </w:rPr>
              <w:t>Item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61AB8D3D" w14:textId="3A5723A7" w:rsidR="00753913" w:rsidRPr="00912CAB" w:rsidRDefault="00753913" w:rsidP="007539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42FE24D7" w14:textId="0B47B435" w:rsidR="00753913" w:rsidRPr="00912CAB" w:rsidRDefault="00DE1097" w:rsidP="00DE109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7</w:t>
            </w:r>
          </w:p>
        </w:tc>
      </w:tr>
      <w:tr w:rsidR="00753913" w:rsidRPr="00912CAB" w14:paraId="45DDADA8" w14:textId="77777777" w:rsidTr="00DE1097">
        <w:tc>
          <w:tcPr>
            <w:tcW w:w="2410" w:type="dxa"/>
            <w:vAlign w:val="center"/>
          </w:tcPr>
          <w:p w14:paraId="5BD7BCB8" w14:textId="5985E016" w:rsidR="00753913" w:rsidRPr="00912CAB" w:rsidRDefault="00753913" w:rsidP="007539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Item2</w:t>
            </w:r>
          </w:p>
        </w:tc>
        <w:tc>
          <w:tcPr>
            <w:tcW w:w="3969" w:type="dxa"/>
            <w:vAlign w:val="center"/>
          </w:tcPr>
          <w:p w14:paraId="2351321B" w14:textId="3BFF99AE" w:rsidR="00753913" w:rsidRPr="00912CAB" w:rsidRDefault="00753913" w:rsidP="007539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3827" w:type="dxa"/>
            <w:vAlign w:val="center"/>
          </w:tcPr>
          <w:p w14:paraId="68289C11" w14:textId="32028F71" w:rsidR="00753913" w:rsidRPr="00912CAB" w:rsidRDefault="00DE1097" w:rsidP="00DE109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1</w:t>
            </w:r>
          </w:p>
        </w:tc>
      </w:tr>
      <w:tr w:rsidR="00DE1097" w:rsidRPr="00912CAB" w14:paraId="6C73CBA4" w14:textId="77777777" w:rsidTr="00DE1097">
        <w:tc>
          <w:tcPr>
            <w:tcW w:w="2410" w:type="dxa"/>
            <w:vAlign w:val="center"/>
          </w:tcPr>
          <w:p w14:paraId="645BEEDB" w14:textId="72EC1E76" w:rsidR="00DE1097" w:rsidRPr="00912CAB" w:rsidRDefault="00DE1097" w:rsidP="00DE10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Item3</w:t>
            </w:r>
          </w:p>
        </w:tc>
        <w:tc>
          <w:tcPr>
            <w:tcW w:w="3969" w:type="dxa"/>
            <w:vAlign w:val="bottom"/>
          </w:tcPr>
          <w:p w14:paraId="7FA2B018" w14:textId="57B78426" w:rsidR="00DE1097" w:rsidRPr="00912CAB" w:rsidRDefault="00DE1097" w:rsidP="00DE109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3827" w:type="dxa"/>
            <w:vAlign w:val="bottom"/>
          </w:tcPr>
          <w:p w14:paraId="07710E8F" w14:textId="6CAA7C13" w:rsidR="00DE1097" w:rsidRPr="00912CAB" w:rsidRDefault="00DE1097" w:rsidP="00DE109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27</w:t>
            </w:r>
          </w:p>
        </w:tc>
      </w:tr>
      <w:tr w:rsidR="00DE1097" w:rsidRPr="00912CAB" w14:paraId="62F062E2" w14:textId="77777777" w:rsidTr="00DE1097">
        <w:tc>
          <w:tcPr>
            <w:tcW w:w="2410" w:type="dxa"/>
            <w:vAlign w:val="center"/>
          </w:tcPr>
          <w:p w14:paraId="31585388" w14:textId="1E3F71D0" w:rsidR="00DE1097" w:rsidRPr="00912CAB" w:rsidRDefault="00DE1097" w:rsidP="00DE10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Item4</w:t>
            </w:r>
          </w:p>
        </w:tc>
        <w:tc>
          <w:tcPr>
            <w:tcW w:w="3969" w:type="dxa"/>
            <w:vAlign w:val="bottom"/>
          </w:tcPr>
          <w:p w14:paraId="434636AF" w14:textId="36557AC6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3827" w:type="dxa"/>
            <w:vAlign w:val="bottom"/>
          </w:tcPr>
          <w:p w14:paraId="355315DF" w14:textId="6366D4C5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60</w:t>
            </w:r>
          </w:p>
        </w:tc>
      </w:tr>
      <w:tr w:rsidR="00DE1097" w:rsidRPr="00912CAB" w14:paraId="163BA418" w14:textId="77777777" w:rsidTr="00DE1097">
        <w:tc>
          <w:tcPr>
            <w:tcW w:w="2410" w:type="dxa"/>
            <w:vAlign w:val="center"/>
          </w:tcPr>
          <w:p w14:paraId="3B0E5D68" w14:textId="7DD52EC8" w:rsidR="00DE1097" w:rsidRPr="00912CAB" w:rsidRDefault="00DE1097" w:rsidP="00DE10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Item5</w:t>
            </w:r>
          </w:p>
        </w:tc>
        <w:tc>
          <w:tcPr>
            <w:tcW w:w="3969" w:type="dxa"/>
            <w:vAlign w:val="bottom"/>
          </w:tcPr>
          <w:p w14:paraId="0676195F" w14:textId="0853D706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3827" w:type="dxa"/>
            <w:vAlign w:val="bottom"/>
          </w:tcPr>
          <w:p w14:paraId="5EBDE2E8" w14:textId="7AFD6ABF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5</w:t>
            </w:r>
          </w:p>
        </w:tc>
      </w:tr>
      <w:tr w:rsidR="00DE1097" w:rsidRPr="00912CAB" w14:paraId="2FB9C417" w14:textId="77777777" w:rsidTr="00DE1097">
        <w:tc>
          <w:tcPr>
            <w:tcW w:w="2410" w:type="dxa"/>
            <w:vAlign w:val="center"/>
          </w:tcPr>
          <w:p w14:paraId="0912DBA1" w14:textId="4BAB25D5" w:rsidR="00DE1097" w:rsidRPr="00912CAB" w:rsidRDefault="00DE1097" w:rsidP="00DE10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Item6</w:t>
            </w:r>
          </w:p>
        </w:tc>
        <w:tc>
          <w:tcPr>
            <w:tcW w:w="3969" w:type="dxa"/>
            <w:vAlign w:val="bottom"/>
          </w:tcPr>
          <w:p w14:paraId="5DB242CD" w14:textId="136CB389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3827" w:type="dxa"/>
            <w:vAlign w:val="bottom"/>
          </w:tcPr>
          <w:p w14:paraId="5BDE2402" w14:textId="66F511C7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65</w:t>
            </w:r>
          </w:p>
        </w:tc>
      </w:tr>
      <w:tr w:rsidR="00DE1097" w:rsidRPr="00912CAB" w14:paraId="7CA137A9" w14:textId="77777777" w:rsidTr="00DE1097">
        <w:tc>
          <w:tcPr>
            <w:tcW w:w="2410" w:type="dxa"/>
            <w:vAlign w:val="center"/>
          </w:tcPr>
          <w:p w14:paraId="04A47FF9" w14:textId="129C61EC" w:rsidR="00DE1097" w:rsidRPr="00912CAB" w:rsidRDefault="00DE1097" w:rsidP="00DE10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Item7</w:t>
            </w:r>
          </w:p>
        </w:tc>
        <w:tc>
          <w:tcPr>
            <w:tcW w:w="3969" w:type="dxa"/>
            <w:vAlign w:val="bottom"/>
          </w:tcPr>
          <w:p w14:paraId="421CE076" w14:textId="4C3044A4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3827" w:type="dxa"/>
            <w:vAlign w:val="bottom"/>
          </w:tcPr>
          <w:p w14:paraId="55928F69" w14:textId="62B7EAD0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78</w:t>
            </w:r>
          </w:p>
        </w:tc>
      </w:tr>
      <w:tr w:rsidR="00DE1097" w:rsidRPr="00912CAB" w14:paraId="1A67B88F" w14:textId="77777777" w:rsidTr="00DE1097">
        <w:tc>
          <w:tcPr>
            <w:tcW w:w="2410" w:type="dxa"/>
            <w:vAlign w:val="center"/>
          </w:tcPr>
          <w:p w14:paraId="4FE14A66" w14:textId="06AA2C94" w:rsidR="00DE1097" w:rsidRPr="00912CAB" w:rsidRDefault="00DE1097" w:rsidP="00DE10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Item8</w:t>
            </w:r>
          </w:p>
        </w:tc>
        <w:tc>
          <w:tcPr>
            <w:tcW w:w="3969" w:type="dxa"/>
            <w:vAlign w:val="bottom"/>
          </w:tcPr>
          <w:p w14:paraId="6684EDFF" w14:textId="72C6386B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3827" w:type="dxa"/>
            <w:vAlign w:val="bottom"/>
          </w:tcPr>
          <w:p w14:paraId="05A23C27" w14:textId="44B82081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65</w:t>
            </w:r>
          </w:p>
        </w:tc>
      </w:tr>
      <w:tr w:rsidR="00DE1097" w:rsidRPr="00912CAB" w14:paraId="368DBEC0" w14:textId="77777777" w:rsidTr="00DE1097">
        <w:tc>
          <w:tcPr>
            <w:tcW w:w="2410" w:type="dxa"/>
            <w:vAlign w:val="center"/>
          </w:tcPr>
          <w:p w14:paraId="182016BA" w14:textId="33FE26BA" w:rsidR="00DE1097" w:rsidRPr="00912CAB" w:rsidRDefault="00DE1097" w:rsidP="00DE10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Item9</w:t>
            </w:r>
          </w:p>
        </w:tc>
        <w:tc>
          <w:tcPr>
            <w:tcW w:w="3969" w:type="dxa"/>
            <w:vAlign w:val="bottom"/>
          </w:tcPr>
          <w:p w14:paraId="08F397B5" w14:textId="396F4FD7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3827" w:type="dxa"/>
            <w:vAlign w:val="bottom"/>
          </w:tcPr>
          <w:p w14:paraId="6B92BCF6" w14:textId="66C3C0C3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2</w:t>
            </w:r>
          </w:p>
        </w:tc>
      </w:tr>
      <w:tr w:rsidR="00DE1097" w:rsidRPr="00912CAB" w14:paraId="09336827" w14:textId="77777777" w:rsidTr="00DE1097">
        <w:tc>
          <w:tcPr>
            <w:tcW w:w="2410" w:type="dxa"/>
            <w:vAlign w:val="center"/>
          </w:tcPr>
          <w:p w14:paraId="76DBA968" w14:textId="1AF21C11" w:rsidR="00DE1097" w:rsidRPr="00912CAB" w:rsidRDefault="00DE1097" w:rsidP="00DE10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Item10</w:t>
            </w:r>
          </w:p>
        </w:tc>
        <w:tc>
          <w:tcPr>
            <w:tcW w:w="3969" w:type="dxa"/>
            <w:vAlign w:val="center"/>
          </w:tcPr>
          <w:p w14:paraId="483A23EE" w14:textId="7E56C564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3827" w:type="dxa"/>
            <w:vAlign w:val="bottom"/>
          </w:tcPr>
          <w:p w14:paraId="6FF791AF" w14:textId="33D55E88" w:rsidR="00DE1097" w:rsidRPr="00912CAB" w:rsidRDefault="00DE1097" w:rsidP="00DE109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50</w:t>
            </w:r>
          </w:p>
        </w:tc>
      </w:tr>
      <w:tr w:rsidR="00DE1097" w:rsidRPr="00912CAB" w14:paraId="784435D3" w14:textId="77777777" w:rsidTr="00DE1097">
        <w:tc>
          <w:tcPr>
            <w:tcW w:w="2410" w:type="dxa"/>
            <w:vAlign w:val="center"/>
          </w:tcPr>
          <w:p w14:paraId="142F4629" w14:textId="3B043F02" w:rsidR="00DE1097" w:rsidRPr="00912CAB" w:rsidRDefault="00DE1097" w:rsidP="00DE10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Item11</w:t>
            </w:r>
          </w:p>
        </w:tc>
        <w:tc>
          <w:tcPr>
            <w:tcW w:w="3969" w:type="dxa"/>
            <w:vAlign w:val="bottom"/>
          </w:tcPr>
          <w:p w14:paraId="3756961B" w14:textId="61DF88CF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827" w:type="dxa"/>
            <w:vAlign w:val="bottom"/>
          </w:tcPr>
          <w:p w14:paraId="3BAA6CDB" w14:textId="1B985A48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56</w:t>
            </w:r>
          </w:p>
        </w:tc>
      </w:tr>
      <w:tr w:rsidR="00DE1097" w:rsidRPr="00912CAB" w14:paraId="1BB50BD9" w14:textId="77777777" w:rsidTr="00DE1097">
        <w:tc>
          <w:tcPr>
            <w:tcW w:w="2410" w:type="dxa"/>
            <w:vAlign w:val="center"/>
          </w:tcPr>
          <w:p w14:paraId="6BD1C8A0" w14:textId="08D34966" w:rsidR="00DE1097" w:rsidRPr="00912CAB" w:rsidRDefault="00DE1097" w:rsidP="00DE10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Item12</w:t>
            </w:r>
          </w:p>
        </w:tc>
        <w:tc>
          <w:tcPr>
            <w:tcW w:w="3969" w:type="dxa"/>
            <w:vAlign w:val="bottom"/>
          </w:tcPr>
          <w:p w14:paraId="3205A4AA" w14:textId="57905439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3827" w:type="dxa"/>
            <w:vAlign w:val="bottom"/>
          </w:tcPr>
          <w:p w14:paraId="736B1B31" w14:textId="3ECC2B96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49</w:t>
            </w:r>
          </w:p>
        </w:tc>
      </w:tr>
      <w:tr w:rsidR="00DE1097" w:rsidRPr="00912CAB" w14:paraId="48F93E40" w14:textId="77777777" w:rsidTr="00DE1097">
        <w:tc>
          <w:tcPr>
            <w:tcW w:w="2410" w:type="dxa"/>
            <w:vAlign w:val="center"/>
          </w:tcPr>
          <w:p w14:paraId="0B943750" w14:textId="7C36B98A" w:rsidR="00DE1097" w:rsidRPr="00912CAB" w:rsidRDefault="00DE1097" w:rsidP="00DE10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Item13</w:t>
            </w:r>
          </w:p>
        </w:tc>
        <w:tc>
          <w:tcPr>
            <w:tcW w:w="3969" w:type="dxa"/>
            <w:vAlign w:val="bottom"/>
          </w:tcPr>
          <w:p w14:paraId="28FA4CE7" w14:textId="56FC058B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3827" w:type="dxa"/>
            <w:vAlign w:val="bottom"/>
          </w:tcPr>
          <w:p w14:paraId="2FF63F32" w14:textId="39B0F282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71</w:t>
            </w:r>
          </w:p>
        </w:tc>
      </w:tr>
      <w:tr w:rsidR="00DE1097" w:rsidRPr="00912CAB" w14:paraId="23423BDC" w14:textId="77777777" w:rsidTr="00DE1097">
        <w:tc>
          <w:tcPr>
            <w:tcW w:w="2410" w:type="dxa"/>
            <w:vAlign w:val="center"/>
          </w:tcPr>
          <w:p w14:paraId="1CD5F73E" w14:textId="0C88B62F" w:rsidR="00DE1097" w:rsidRPr="00912CAB" w:rsidRDefault="00DE1097" w:rsidP="00DE10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Item14</w:t>
            </w:r>
          </w:p>
        </w:tc>
        <w:tc>
          <w:tcPr>
            <w:tcW w:w="3969" w:type="dxa"/>
            <w:vAlign w:val="bottom"/>
          </w:tcPr>
          <w:p w14:paraId="1AF55CB7" w14:textId="1D6D827C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3827" w:type="dxa"/>
            <w:vAlign w:val="bottom"/>
          </w:tcPr>
          <w:p w14:paraId="650EF836" w14:textId="545436F9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46</w:t>
            </w:r>
          </w:p>
        </w:tc>
      </w:tr>
      <w:tr w:rsidR="00DE1097" w:rsidRPr="00912CAB" w14:paraId="3F421D58" w14:textId="77777777" w:rsidTr="00DE1097">
        <w:tc>
          <w:tcPr>
            <w:tcW w:w="2410" w:type="dxa"/>
            <w:vAlign w:val="center"/>
          </w:tcPr>
          <w:p w14:paraId="3EFF2A48" w14:textId="12A20D1F" w:rsidR="00DE1097" w:rsidRPr="00912CAB" w:rsidRDefault="00DE1097" w:rsidP="00DE10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Item15</w:t>
            </w:r>
          </w:p>
        </w:tc>
        <w:tc>
          <w:tcPr>
            <w:tcW w:w="3969" w:type="dxa"/>
            <w:vAlign w:val="bottom"/>
          </w:tcPr>
          <w:p w14:paraId="250745C8" w14:textId="0D33927C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3827" w:type="dxa"/>
            <w:vAlign w:val="bottom"/>
          </w:tcPr>
          <w:p w14:paraId="3F2A4033" w14:textId="3DCDCED1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52</w:t>
            </w:r>
          </w:p>
        </w:tc>
      </w:tr>
      <w:tr w:rsidR="00DE1097" w:rsidRPr="00912CAB" w14:paraId="03E8E341" w14:textId="77777777" w:rsidTr="00DE1097">
        <w:tc>
          <w:tcPr>
            <w:tcW w:w="2410" w:type="dxa"/>
            <w:vAlign w:val="center"/>
          </w:tcPr>
          <w:p w14:paraId="1D48C426" w14:textId="34F5787C" w:rsidR="00DE1097" w:rsidRPr="00912CAB" w:rsidRDefault="00DE1097" w:rsidP="00DE10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Item1</w:t>
            </w: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969" w:type="dxa"/>
            <w:vAlign w:val="bottom"/>
          </w:tcPr>
          <w:p w14:paraId="0B99B83B" w14:textId="0E8764CF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827" w:type="dxa"/>
            <w:vAlign w:val="bottom"/>
          </w:tcPr>
          <w:p w14:paraId="233D5B6B" w14:textId="1B83F208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4</w:t>
            </w:r>
          </w:p>
        </w:tc>
      </w:tr>
      <w:tr w:rsidR="00DE1097" w:rsidRPr="00912CAB" w14:paraId="2D3F8012" w14:textId="77777777" w:rsidTr="00DE1097">
        <w:tc>
          <w:tcPr>
            <w:tcW w:w="2410" w:type="dxa"/>
            <w:vAlign w:val="center"/>
          </w:tcPr>
          <w:p w14:paraId="1862DDC0" w14:textId="7560CE39" w:rsidR="00DE1097" w:rsidRPr="00912CAB" w:rsidRDefault="00DE1097" w:rsidP="00DE10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Item1</w:t>
            </w: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969" w:type="dxa"/>
            <w:vAlign w:val="bottom"/>
          </w:tcPr>
          <w:p w14:paraId="23E1DDE0" w14:textId="7B3310CB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3827" w:type="dxa"/>
            <w:vAlign w:val="bottom"/>
          </w:tcPr>
          <w:p w14:paraId="2B09AD06" w14:textId="2FE8E909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80</w:t>
            </w:r>
          </w:p>
        </w:tc>
      </w:tr>
      <w:tr w:rsidR="00DE1097" w:rsidRPr="00912CAB" w14:paraId="23B918E8" w14:textId="77777777" w:rsidTr="00DE1097">
        <w:tc>
          <w:tcPr>
            <w:tcW w:w="2410" w:type="dxa"/>
            <w:vAlign w:val="center"/>
          </w:tcPr>
          <w:p w14:paraId="7820F18D" w14:textId="73F3464A" w:rsidR="00DE1097" w:rsidRPr="00912CAB" w:rsidRDefault="00DE1097" w:rsidP="00DE10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Item1</w:t>
            </w: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969" w:type="dxa"/>
            <w:vAlign w:val="bottom"/>
          </w:tcPr>
          <w:p w14:paraId="22DFA536" w14:textId="71183367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3827" w:type="dxa"/>
            <w:vAlign w:val="bottom"/>
          </w:tcPr>
          <w:p w14:paraId="78D1CD2C" w14:textId="1540C6BA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53</w:t>
            </w:r>
          </w:p>
        </w:tc>
      </w:tr>
      <w:tr w:rsidR="00DE1097" w:rsidRPr="00912CAB" w14:paraId="290C4DE5" w14:textId="77777777" w:rsidTr="00DE1097">
        <w:tc>
          <w:tcPr>
            <w:tcW w:w="2410" w:type="dxa"/>
            <w:vAlign w:val="center"/>
          </w:tcPr>
          <w:p w14:paraId="0EFD42CB" w14:textId="64C51058" w:rsidR="00DE1097" w:rsidRPr="00912CAB" w:rsidRDefault="00DE1097" w:rsidP="00DE10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Item1</w:t>
            </w: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3969" w:type="dxa"/>
            <w:vAlign w:val="bottom"/>
          </w:tcPr>
          <w:p w14:paraId="24F8164D" w14:textId="4878F9C4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827" w:type="dxa"/>
            <w:vAlign w:val="bottom"/>
          </w:tcPr>
          <w:p w14:paraId="5C7C566C" w14:textId="711499D8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44</w:t>
            </w:r>
          </w:p>
        </w:tc>
      </w:tr>
      <w:tr w:rsidR="00DE1097" w:rsidRPr="00912CAB" w14:paraId="3093DCED" w14:textId="77777777" w:rsidTr="00DE1097">
        <w:tc>
          <w:tcPr>
            <w:tcW w:w="2410" w:type="dxa"/>
            <w:vAlign w:val="center"/>
          </w:tcPr>
          <w:p w14:paraId="1AC63570" w14:textId="4B996A6A" w:rsidR="00DE1097" w:rsidRPr="00912CAB" w:rsidRDefault="00DE1097" w:rsidP="00DE10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3969" w:type="dxa"/>
            <w:vAlign w:val="bottom"/>
          </w:tcPr>
          <w:p w14:paraId="40FCD30B" w14:textId="6412BE13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3827" w:type="dxa"/>
            <w:vAlign w:val="bottom"/>
          </w:tcPr>
          <w:p w14:paraId="3E39202B" w14:textId="138F4074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44</w:t>
            </w:r>
          </w:p>
        </w:tc>
      </w:tr>
      <w:tr w:rsidR="00DE1097" w:rsidRPr="00912CAB" w14:paraId="00B0CE74" w14:textId="77777777" w:rsidTr="00DE1097">
        <w:tc>
          <w:tcPr>
            <w:tcW w:w="2410" w:type="dxa"/>
            <w:vAlign w:val="center"/>
          </w:tcPr>
          <w:p w14:paraId="338F38A1" w14:textId="04049D68" w:rsidR="00DE1097" w:rsidRPr="00912CAB" w:rsidRDefault="00DE1097" w:rsidP="00DE10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3969" w:type="dxa"/>
            <w:vAlign w:val="bottom"/>
          </w:tcPr>
          <w:p w14:paraId="187C4BBD" w14:textId="3E12D1FE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3827" w:type="dxa"/>
            <w:vAlign w:val="bottom"/>
          </w:tcPr>
          <w:p w14:paraId="73723D91" w14:textId="79A8705D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78</w:t>
            </w:r>
          </w:p>
        </w:tc>
      </w:tr>
      <w:tr w:rsidR="00DE1097" w:rsidRPr="00912CAB" w14:paraId="7E62D134" w14:textId="77777777" w:rsidTr="00DE1097">
        <w:tc>
          <w:tcPr>
            <w:tcW w:w="2410" w:type="dxa"/>
            <w:vAlign w:val="center"/>
          </w:tcPr>
          <w:p w14:paraId="19ECE57A" w14:textId="5767A075" w:rsidR="00DE1097" w:rsidRPr="00912CAB" w:rsidRDefault="00DE1097" w:rsidP="00DE10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3969" w:type="dxa"/>
            <w:vAlign w:val="bottom"/>
          </w:tcPr>
          <w:p w14:paraId="302C28AD" w14:textId="730ED71C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3827" w:type="dxa"/>
            <w:vAlign w:val="bottom"/>
          </w:tcPr>
          <w:p w14:paraId="29215266" w14:textId="4DEB91E7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69</w:t>
            </w:r>
          </w:p>
        </w:tc>
      </w:tr>
      <w:tr w:rsidR="00DE1097" w:rsidRPr="00912CAB" w14:paraId="5B3DC8DD" w14:textId="77777777" w:rsidTr="00DE1097">
        <w:tc>
          <w:tcPr>
            <w:tcW w:w="2410" w:type="dxa"/>
            <w:vAlign w:val="center"/>
          </w:tcPr>
          <w:p w14:paraId="3000BEA7" w14:textId="1CC9C40F" w:rsidR="00DE1097" w:rsidRPr="00912CAB" w:rsidRDefault="00DE1097" w:rsidP="00DE10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3969" w:type="dxa"/>
            <w:vAlign w:val="bottom"/>
          </w:tcPr>
          <w:p w14:paraId="279EC70A" w14:textId="1B5F4536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827" w:type="dxa"/>
            <w:vAlign w:val="bottom"/>
          </w:tcPr>
          <w:p w14:paraId="11469138" w14:textId="614916F8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88</w:t>
            </w:r>
          </w:p>
        </w:tc>
      </w:tr>
      <w:tr w:rsidR="00DE1097" w:rsidRPr="00912CAB" w14:paraId="37A1EC55" w14:textId="77777777" w:rsidTr="00DE1097">
        <w:tc>
          <w:tcPr>
            <w:tcW w:w="2410" w:type="dxa"/>
            <w:vAlign w:val="center"/>
          </w:tcPr>
          <w:p w14:paraId="525FE9F3" w14:textId="6421DAEE" w:rsidR="00DE1097" w:rsidRPr="00912CAB" w:rsidRDefault="00DE1097" w:rsidP="00DE10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3969" w:type="dxa"/>
            <w:vAlign w:val="bottom"/>
          </w:tcPr>
          <w:p w14:paraId="449EE046" w14:textId="30EEDBA5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3827" w:type="dxa"/>
            <w:vAlign w:val="bottom"/>
          </w:tcPr>
          <w:p w14:paraId="1E0EC4D5" w14:textId="4C030FF2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42</w:t>
            </w:r>
          </w:p>
        </w:tc>
      </w:tr>
      <w:tr w:rsidR="00DE1097" w:rsidRPr="00912CAB" w14:paraId="3A36A5A9" w14:textId="77777777" w:rsidTr="00DE1097">
        <w:tc>
          <w:tcPr>
            <w:tcW w:w="2410" w:type="dxa"/>
            <w:vAlign w:val="center"/>
          </w:tcPr>
          <w:p w14:paraId="1BAEBA54" w14:textId="47E0F805" w:rsidR="00DE1097" w:rsidRPr="00912CAB" w:rsidRDefault="00DE1097" w:rsidP="00DE10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Item25</w:t>
            </w:r>
          </w:p>
        </w:tc>
        <w:tc>
          <w:tcPr>
            <w:tcW w:w="3969" w:type="dxa"/>
            <w:vAlign w:val="bottom"/>
          </w:tcPr>
          <w:p w14:paraId="192EF46C" w14:textId="566D172A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3827" w:type="dxa"/>
            <w:vAlign w:val="bottom"/>
          </w:tcPr>
          <w:p w14:paraId="396386C9" w14:textId="2C878750" w:rsidR="00DE1097" w:rsidRPr="00912CAB" w:rsidRDefault="00DE1097" w:rsidP="00DE10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40</w:t>
            </w:r>
          </w:p>
        </w:tc>
      </w:tr>
      <w:tr w:rsidR="00753913" w:rsidRPr="00912CAB" w14:paraId="0CDC2A02" w14:textId="77777777" w:rsidTr="00DE1097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66C85EB" w14:textId="600262EF" w:rsidR="00753913" w:rsidRPr="00912CAB" w:rsidRDefault="00753913" w:rsidP="007539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sz w:val="22"/>
                <w:szCs w:val="22"/>
              </w:rPr>
              <w:t>Item (overall)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65987F35" w14:textId="321E9860" w:rsidR="00753913" w:rsidRPr="00912CAB" w:rsidRDefault="00753913" w:rsidP="0075391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bCs/>
                <w:sz w:val="22"/>
                <w:szCs w:val="22"/>
              </w:rPr>
              <w:t>0.04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235B9F19" w14:textId="4B5543B3" w:rsidR="00753913" w:rsidRPr="00912CAB" w:rsidRDefault="00DE1097" w:rsidP="0075391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12CAB">
              <w:rPr>
                <w:rFonts w:ascii="Times New Roman" w:hAnsi="Times New Roman" w:cs="Times New Roman"/>
                <w:bCs/>
                <w:sz w:val="22"/>
                <w:szCs w:val="22"/>
              </w:rPr>
              <w:t>0.05</w:t>
            </w:r>
          </w:p>
        </w:tc>
      </w:tr>
      <w:tr w:rsidR="00753913" w:rsidRPr="00912CAB" w14:paraId="0A2177A7" w14:textId="77777777" w:rsidTr="00DE1097">
        <w:trPr>
          <w:trHeight w:val="428"/>
        </w:trPr>
        <w:tc>
          <w:tcPr>
            <w:tcW w:w="10206" w:type="dxa"/>
            <w:gridSpan w:val="3"/>
            <w:vAlign w:val="center"/>
          </w:tcPr>
          <w:p w14:paraId="6533AA84" w14:textId="696662F4" w:rsidR="00753913" w:rsidRPr="00912CAB" w:rsidRDefault="00753913" w:rsidP="0075391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912CAB">
              <w:rPr>
                <w:rFonts w:ascii="Times New Roman" w:hAnsi="Times New Roman" w:cs="Times New Roman"/>
                <w:bCs/>
                <w:sz w:val="21"/>
                <w:szCs w:val="21"/>
              </w:rPr>
              <w:t>Root mean square error of approximation (RMSEA) values are presented for each GLFS-25 item in younger and middle-aged adults (&lt;65 years) and older adults (≥65 years). Lower RMSEA values indicate better model fit, with values &lt;0.06 considered good and values &lt;0.08 considered acceptable. Overall model-level RMSEA values were 0.04 for younger</w:t>
            </w:r>
            <w:r w:rsidRPr="00912CAB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and </w:t>
            </w:r>
            <w:r w:rsidRPr="00912CAB">
              <w:rPr>
                <w:rFonts w:ascii="Times New Roman" w:hAnsi="Times New Roman" w:cs="Times New Roman"/>
                <w:bCs/>
                <w:sz w:val="21"/>
                <w:szCs w:val="21"/>
              </w:rPr>
              <w:t>middle-aged adults and 0.05 for older adults, indicating acceptable fit in both groups.</w:t>
            </w:r>
          </w:p>
        </w:tc>
      </w:tr>
    </w:tbl>
    <w:p w14:paraId="0FD92E32" w14:textId="77777777" w:rsidR="00D52D6C" w:rsidRPr="00D52D6C" w:rsidRDefault="00D52D6C" w:rsidP="00234DDB">
      <w:pPr>
        <w:rPr>
          <w:rFonts w:ascii="Times New Roman" w:hAnsi="Times New Roman" w:cs="Times New Roman"/>
          <w:sz w:val="22"/>
          <w:szCs w:val="22"/>
        </w:rPr>
      </w:pPr>
    </w:p>
    <w:sectPr w:rsidR="00D52D6C" w:rsidRPr="00D52D6C" w:rsidSect="00E37B01">
      <w:footerReference w:type="default" r:id="rId8"/>
      <w:pgSz w:w="11906" w:h="16838"/>
      <w:pgMar w:top="720" w:right="720" w:bottom="720" w:left="72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F721AD" w14:textId="77777777" w:rsidR="001839EC" w:rsidRDefault="001839EC">
      <w:r>
        <w:separator/>
      </w:r>
    </w:p>
  </w:endnote>
  <w:endnote w:type="continuationSeparator" w:id="0">
    <w:p w14:paraId="00E99BF1" w14:textId="77777777" w:rsidR="001839EC" w:rsidRDefault="00183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B81925" w14:textId="77777777" w:rsidR="00DA3A4F" w:rsidRDefault="00B907CA">
    <w:pPr>
      <w:pStyle w:val="a5"/>
      <w:jc w:val="right"/>
      <w:rPr>
        <w:rFonts w:ascii="游明朝" w:eastAsia="游明朝" w:hAnsi="游明朝" w:cs="游明朝"/>
      </w:rPr>
    </w:pPr>
    <w:r>
      <w:fldChar w:fldCharType="begin"/>
    </w:r>
    <w:r>
      <w:instrText>PAGE   \* MERGEFORMAT</w:instrText>
    </w:r>
    <w:r>
      <w:fldChar w:fldCharType="separate"/>
    </w:r>
    <w:r w:rsidR="002C1454" w:rsidRPr="002C1454">
      <w:rPr>
        <w:rFonts w:ascii="游明朝" w:eastAsia="游明朝" w:hAnsi="游明朝" w:cs="游明朝"/>
        <w:noProof/>
      </w:rPr>
      <w:t>2</w:t>
    </w:r>
    <w:r>
      <w:rPr>
        <w:rFonts w:ascii="游明朝" w:eastAsia="游明朝" w:hAnsi="游明朝" w:cs="游明朝"/>
      </w:rPr>
      <w:fldChar w:fldCharType="end"/>
    </w:r>
  </w:p>
  <w:p w14:paraId="18B81926" w14:textId="77777777" w:rsidR="00DA3A4F" w:rsidRDefault="00DA3A4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666C8E" w14:textId="77777777" w:rsidR="001839EC" w:rsidRDefault="001839EC">
      <w:r>
        <w:separator/>
      </w:r>
    </w:p>
  </w:footnote>
  <w:footnote w:type="continuationSeparator" w:id="0">
    <w:p w14:paraId="362B2949" w14:textId="77777777" w:rsidR="001839EC" w:rsidRDefault="001839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6F21EE"/>
    <w:multiLevelType w:val="hybridMultilevel"/>
    <w:tmpl w:val="F3025AE2"/>
    <w:lvl w:ilvl="0" w:tplc="5E74FDD2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1A440A32" w:tentative="1">
      <w:start w:val="1"/>
      <w:numFmt w:val="aiueoFullWidth"/>
      <w:lvlText w:val="(%2)"/>
      <w:lvlJc w:val="left"/>
      <w:pPr>
        <w:ind w:left="880" w:hanging="440"/>
      </w:pPr>
    </w:lvl>
    <w:lvl w:ilvl="2" w:tplc="99A84CDC" w:tentative="1">
      <w:start w:val="1"/>
      <w:numFmt w:val="decimalEnclosedCircle"/>
      <w:lvlText w:val="%3"/>
      <w:lvlJc w:val="left"/>
      <w:pPr>
        <w:ind w:left="1320" w:hanging="440"/>
      </w:pPr>
    </w:lvl>
    <w:lvl w:ilvl="3" w:tplc="FB98A568" w:tentative="1">
      <w:start w:val="1"/>
      <w:numFmt w:val="decimal"/>
      <w:lvlText w:val="%4."/>
      <w:lvlJc w:val="left"/>
      <w:pPr>
        <w:ind w:left="1760" w:hanging="440"/>
      </w:pPr>
    </w:lvl>
    <w:lvl w:ilvl="4" w:tplc="359AD39E" w:tentative="1">
      <w:start w:val="1"/>
      <w:numFmt w:val="aiueoFullWidth"/>
      <w:lvlText w:val="(%5)"/>
      <w:lvlJc w:val="left"/>
      <w:pPr>
        <w:ind w:left="2200" w:hanging="440"/>
      </w:pPr>
    </w:lvl>
    <w:lvl w:ilvl="5" w:tplc="0922AFBC" w:tentative="1">
      <w:start w:val="1"/>
      <w:numFmt w:val="decimalEnclosedCircle"/>
      <w:lvlText w:val="%6"/>
      <w:lvlJc w:val="left"/>
      <w:pPr>
        <w:ind w:left="2640" w:hanging="440"/>
      </w:pPr>
    </w:lvl>
    <w:lvl w:ilvl="6" w:tplc="3432A94E" w:tentative="1">
      <w:start w:val="1"/>
      <w:numFmt w:val="decimal"/>
      <w:lvlText w:val="%7."/>
      <w:lvlJc w:val="left"/>
      <w:pPr>
        <w:ind w:left="3080" w:hanging="440"/>
      </w:pPr>
    </w:lvl>
    <w:lvl w:ilvl="7" w:tplc="92B6F86A" w:tentative="1">
      <w:start w:val="1"/>
      <w:numFmt w:val="aiueoFullWidth"/>
      <w:lvlText w:val="(%8)"/>
      <w:lvlJc w:val="left"/>
      <w:pPr>
        <w:ind w:left="3520" w:hanging="440"/>
      </w:pPr>
    </w:lvl>
    <w:lvl w:ilvl="8" w:tplc="B9D2456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5D68CB9"/>
    <w:multiLevelType w:val="hybridMultilevel"/>
    <w:tmpl w:val="00000000"/>
    <w:lvl w:ilvl="0" w:tplc="55DAF38C">
      <w:start w:val="1"/>
      <w:numFmt w:val="lowerRoman"/>
      <w:lvlText w:val="(%1)"/>
      <w:lvlJc w:val="left"/>
      <w:pPr>
        <w:ind w:left="1080" w:hanging="720"/>
      </w:pPr>
    </w:lvl>
    <w:lvl w:ilvl="1" w:tplc="FC001F8C">
      <w:start w:val="1"/>
      <w:numFmt w:val="decimal"/>
      <w:lvlText w:val=""/>
      <w:lvlJc w:val="left"/>
    </w:lvl>
    <w:lvl w:ilvl="2" w:tplc="8DF46B04">
      <w:start w:val="1"/>
      <w:numFmt w:val="decimal"/>
      <w:lvlText w:val=""/>
      <w:lvlJc w:val="left"/>
    </w:lvl>
    <w:lvl w:ilvl="3" w:tplc="134CC05E">
      <w:start w:val="1"/>
      <w:numFmt w:val="decimal"/>
      <w:lvlText w:val=""/>
      <w:lvlJc w:val="left"/>
    </w:lvl>
    <w:lvl w:ilvl="4" w:tplc="904AF1F4">
      <w:start w:val="1"/>
      <w:numFmt w:val="decimal"/>
      <w:lvlText w:val=""/>
      <w:lvlJc w:val="left"/>
    </w:lvl>
    <w:lvl w:ilvl="5" w:tplc="D2AA69AC">
      <w:start w:val="1"/>
      <w:numFmt w:val="decimal"/>
      <w:lvlText w:val=""/>
      <w:lvlJc w:val="left"/>
    </w:lvl>
    <w:lvl w:ilvl="6" w:tplc="8774F9A4">
      <w:start w:val="1"/>
      <w:numFmt w:val="decimal"/>
      <w:lvlText w:val=""/>
      <w:lvlJc w:val="left"/>
    </w:lvl>
    <w:lvl w:ilvl="7" w:tplc="A1BC5A52">
      <w:start w:val="1"/>
      <w:numFmt w:val="decimal"/>
      <w:lvlText w:val=""/>
      <w:lvlJc w:val="left"/>
    </w:lvl>
    <w:lvl w:ilvl="8" w:tplc="5E3C8478">
      <w:start w:val="1"/>
      <w:numFmt w:val="decimal"/>
      <w:lvlText w:val=""/>
      <w:lvlJc w:val="left"/>
    </w:lvl>
  </w:abstractNum>
  <w:abstractNum w:abstractNumId="2" w15:restartNumberingAfterBreak="0">
    <w:nsid w:val="60BBB16D"/>
    <w:multiLevelType w:val="multilevel"/>
    <w:tmpl w:val="63DA0B7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94067817">
    <w:abstractNumId w:val="1"/>
  </w:num>
  <w:num w:numId="2" w16cid:durableId="95561649">
    <w:abstractNumId w:val="2"/>
  </w:num>
  <w:num w:numId="3" w16cid:durableId="18912598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removeDateAndTime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3A4F"/>
    <w:rsid w:val="00001D45"/>
    <w:rsid w:val="00004D9E"/>
    <w:rsid w:val="00006945"/>
    <w:rsid w:val="00010518"/>
    <w:rsid w:val="00010994"/>
    <w:rsid w:val="0001132D"/>
    <w:rsid w:val="000129A8"/>
    <w:rsid w:val="00013FFB"/>
    <w:rsid w:val="000214C9"/>
    <w:rsid w:val="00021FF2"/>
    <w:rsid w:val="000504B5"/>
    <w:rsid w:val="000510DF"/>
    <w:rsid w:val="00053073"/>
    <w:rsid w:val="00054DB3"/>
    <w:rsid w:val="0005600E"/>
    <w:rsid w:val="00061824"/>
    <w:rsid w:val="00061D3A"/>
    <w:rsid w:val="00074771"/>
    <w:rsid w:val="00074A11"/>
    <w:rsid w:val="0008576D"/>
    <w:rsid w:val="00085A89"/>
    <w:rsid w:val="00091941"/>
    <w:rsid w:val="00092F7F"/>
    <w:rsid w:val="000962AD"/>
    <w:rsid w:val="000968E5"/>
    <w:rsid w:val="00097A58"/>
    <w:rsid w:val="000A0EE8"/>
    <w:rsid w:val="000A7997"/>
    <w:rsid w:val="000B09B7"/>
    <w:rsid w:val="000B37BF"/>
    <w:rsid w:val="000B426D"/>
    <w:rsid w:val="000B528E"/>
    <w:rsid w:val="000B6A48"/>
    <w:rsid w:val="000C0361"/>
    <w:rsid w:val="000C19D3"/>
    <w:rsid w:val="000C34C2"/>
    <w:rsid w:val="000D047D"/>
    <w:rsid w:val="000D1DD7"/>
    <w:rsid w:val="000D2E1F"/>
    <w:rsid w:val="000D352F"/>
    <w:rsid w:val="000D4BCA"/>
    <w:rsid w:val="000D6501"/>
    <w:rsid w:val="000D7546"/>
    <w:rsid w:val="000D7A2D"/>
    <w:rsid w:val="000E1F93"/>
    <w:rsid w:val="000E2100"/>
    <w:rsid w:val="000E2657"/>
    <w:rsid w:val="000E35C5"/>
    <w:rsid w:val="000E4C88"/>
    <w:rsid w:val="000E7276"/>
    <w:rsid w:val="00105C25"/>
    <w:rsid w:val="001077AA"/>
    <w:rsid w:val="00114E3B"/>
    <w:rsid w:val="00117255"/>
    <w:rsid w:val="00122746"/>
    <w:rsid w:val="00126A65"/>
    <w:rsid w:val="00127D3E"/>
    <w:rsid w:val="00144FBD"/>
    <w:rsid w:val="001450B3"/>
    <w:rsid w:val="001512C4"/>
    <w:rsid w:val="001605EF"/>
    <w:rsid w:val="00163A91"/>
    <w:rsid w:val="00166DCE"/>
    <w:rsid w:val="00167CF5"/>
    <w:rsid w:val="00173DD3"/>
    <w:rsid w:val="00174B83"/>
    <w:rsid w:val="001771B2"/>
    <w:rsid w:val="0018128E"/>
    <w:rsid w:val="00183568"/>
    <w:rsid w:val="001839EC"/>
    <w:rsid w:val="00185802"/>
    <w:rsid w:val="001874E2"/>
    <w:rsid w:val="0019373D"/>
    <w:rsid w:val="00194BD1"/>
    <w:rsid w:val="001A306C"/>
    <w:rsid w:val="001A47E4"/>
    <w:rsid w:val="001B4DBA"/>
    <w:rsid w:val="001B6CC5"/>
    <w:rsid w:val="001B7228"/>
    <w:rsid w:val="001C0E44"/>
    <w:rsid w:val="001C5240"/>
    <w:rsid w:val="001E2199"/>
    <w:rsid w:val="001E5BC0"/>
    <w:rsid w:val="001E7895"/>
    <w:rsid w:val="001E79D9"/>
    <w:rsid w:val="00213DEC"/>
    <w:rsid w:val="00220DC5"/>
    <w:rsid w:val="002212A7"/>
    <w:rsid w:val="00224709"/>
    <w:rsid w:val="00232123"/>
    <w:rsid w:val="00233F6B"/>
    <w:rsid w:val="00234DDB"/>
    <w:rsid w:val="00237CD1"/>
    <w:rsid w:val="0024124A"/>
    <w:rsid w:val="00242F6D"/>
    <w:rsid w:val="00253D74"/>
    <w:rsid w:val="002569B1"/>
    <w:rsid w:val="00261831"/>
    <w:rsid w:val="00265C68"/>
    <w:rsid w:val="00266228"/>
    <w:rsid w:val="0027130B"/>
    <w:rsid w:val="002738ED"/>
    <w:rsid w:val="0027656A"/>
    <w:rsid w:val="00276BAD"/>
    <w:rsid w:val="00277DA7"/>
    <w:rsid w:val="00280760"/>
    <w:rsid w:val="00282AAA"/>
    <w:rsid w:val="002905A2"/>
    <w:rsid w:val="0029210F"/>
    <w:rsid w:val="002A389A"/>
    <w:rsid w:val="002A72B8"/>
    <w:rsid w:val="002B066F"/>
    <w:rsid w:val="002B13D2"/>
    <w:rsid w:val="002B1517"/>
    <w:rsid w:val="002B15CB"/>
    <w:rsid w:val="002B2145"/>
    <w:rsid w:val="002B325B"/>
    <w:rsid w:val="002B3BF8"/>
    <w:rsid w:val="002B61EF"/>
    <w:rsid w:val="002C0AB8"/>
    <w:rsid w:val="002C1454"/>
    <w:rsid w:val="002D085D"/>
    <w:rsid w:val="002D50E4"/>
    <w:rsid w:val="002E169B"/>
    <w:rsid w:val="00307304"/>
    <w:rsid w:val="00311272"/>
    <w:rsid w:val="00313C93"/>
    <w:rsid w:val="00313E9D"/>
    <w:rsid w:val="00315A17"/>
    <w:rsid w:val="00320B6B"/>
    <w:rsid w:val="00321A2C"/>
    <w:rsid w:val="00324601"/>
    <w:rsid w:val="00326A94"/>
    <w:rsid w:val="003408E6"/>
    <w:rsid w:val="00340FD7"/>
    <w:rsid w:val="00341506"/>
    <w:rsid w:val="003425BE"/>
    <w:rsid w:val="0034311B"/>
    <w:rsid w:val="00343A6E"/>
    <w:rsid w:val="00344D69"/>
    <w:rsid w:val="003455DB"/>
    <w:rsid w:val="00355C3B"/>
    <w:rsid w:val="00357B0E"/>
    <w:rsid w:val="00363C13"/>
    <w:rsid w:val="003677C3"/>
    <w:rsid w:val="00370821"/>
    <w:rsid w:val="0037385F"/>
    <w:rsid w:val="00382291"/>
    <w:rsid w:val="00391FCC"/>
    <w:rsid w:val="003A21A2"/>
    <w:rsid w:val="003A3C25"/>
    <w:rsid w:val="003A6B61"/>
    <w:rsid w:val="003B1A77"/>
    <w:rsid w:val="003B2B86"/>
    <w:rsid w:val="003B3648"/>
    <w:rsid w:val="003B53C5"/>
    <w:rsid w:val="003B7D80"/>
    <w:rsid w:val="003C4044"/>
    <w:rsid w:val="003C7958"/>
    <w:rsid w:val="003D0B27"/>
    <w:rsid w:val="003E15EF"/>
    <w:rsid w:val="003E1D8D"/>
    <w:rsid w:val="003F1FCD"/>
    <w:rsid w:val="003F3BE9"/>
    <w:rsid w:val="003F5D79"/>
    <w:rsid w:val="00402289"/>
    <w:rsid w:val="0040667C"/>
    <w:rsid w:val="00407A42"/>
    <w:rsid w:val="00410078"/>
    <w:rsid w:val="00413E9F"/>
    <w:rsid w:val="004151D2"/>
    <w:rsid w:val="00416FEF"/>
    <w:rsid w:val="0042203C"/>
    <w:rsid w:val="004376F6"/>
    <w:rsid w:val="00453B78"/>
    <w:rsid w:val="00453C4B"/>
    <w:rsid w:val="0045629A"/>
    <w:rsid w:val="0046681E"/>
    <w:rsid w:val="0046714A"/>
    <w:rsid w:val="0046742D"/>
    <w:rsid w:val="00470351"/>
    <w:rsid w:val="00470C68"/>
    <w:rsid w:val="00473CB2"/>
    <w:rsid w:val="00474434"/>
    <w:rsid w:val="00480549"/>
    <w:rsid w:val="00480DA5"/>
    <w:rsid w:val="00484DE3"/>
    <w:rsid w:val="00484ED8"/>
    <w:rsid w:val="004861B1"/>
    <w:rsid w:val="00490026"/>
    <w:rsid w:val="0049160C"/>
    <w:rsid w:val="00492828"/>
    <w:rsid w:val="004979DA"/>
    <w:rsid w:val="00497D64"/>
    <w:rsid w:val="004A022C"/>
    <w:rsid w:val="004A182B"/>
    <w:rsid w:val="004A221A"/>
    <w:rsid w:val="004A50B1"/>
    <w:rsid w:val="004B0C34"/>
    <w:rsid w:val="004B7A62"/>
    <w:rsid w:val="004B7C01"/>
    <w:rsid w:val="004C0571"/>
    <w:rsid w:val="004C16DC"/>
    <w:rsid w:val="004C1F0F"/>
    <w:rsid w:val="004C4D47"/>
    <w:rsid w:val="004C4F8A"/>
    <w:rsid w:val="004D1F04"/>
    <w:rsid w:val="004D3F64"/>
    <w:rsid w:val="004E0485"/>
    <w:rsid w:val="004E37B9"/>
    <w:rsid w:val="004E396B"/>
    <w:rsid w:val="004E5386"/>
    <w:rsid w:val="004E6979"/>
    <w:rsid w:val="004F09FC"/>
    <w:rsid w:val="004F0DEB"/>
    <w:rsid w:val="0050154D"/>
    <w:rsid w:val="005055DD"/>
    <w:rsid w:val="00506A84"/>
    <w:rsid w:val="00510F22"/>
    <w:rsid w:val="005117DB"/>
    <w:rsid w:val="005244A8"/>
    <w:rsid w:val="0052549B"/>
    <w:rsid w:val="00526111"/>
    <w:rsid w:val="00531A41"/>
    <w:rsid w:val="005333D8"/>
    <w:rsid w:val="0053782F"/>
    <w:rsid w:val="00540121"/>
    <w:rsid w:val="00540A3B"/>
    <w:rsid w:val="00540E15"/>
    <w:rsid w:val="005413DE"/>
    <w:rsid w:val="00550A04"/>
    <w:rsid w:val="00555F57"/>
    <w:rsid w:val="0056108F"/>
    <w:rsid w:val="00561DBF"/>
    <w:rsid w:val="00563400"/>
    <w:rsid w:val="00581276"/>
    <w:rsid w:val="00583EFD"/>
    <w:rsid w:val="00586A3B"/>
    <w:rsid w:val="005A22A2"/>
    <w:rsid w:val="005A40C8"/>
    <w:rsid w:val="005A61C9"/>
    <w:rsid w:val="005A740E"/>
    <w:rsid w:val="005A7C32"/>
    <w:rsid w:val="005B12EE"/>
    <w:rsid w:val="005B4F0F"/>
    <w:rsid w:val="005B51CE"/>
    <w:rsid w:val="005B6BB1"/>
    <w:rsid w:val="005C0DEE"/>
    <w:rsid w:val="005D33ED"/>
    <w:rsid w:val="005D7715"/>
    <w:rsid w:val="005E55AE"/>
    <w:rsid w:val="005F1C6B"/>
    <w:rsid w:val="005F2136"/>
    <w:rsid w:val="005F7CAF"/>
    <w:rsid w:val="00604E13"/>
    <w:rsid w:val="00616140"/>
    <w:rsid w:val="0062250B"/>
    <w:rsid w:val="006232C3"/>
    <w:rsid w:val="00624D03"/>
    <w:rsid w:val="00625B00"/>
    <w:rsid w:val="00626446"/>
    <w:rsid w:val="00627E51"/>
    <w:rsid w:val="00631C17"/>
    <w:rsid w:val="006342A9"/>
    <w:rsid w:val="0064065C"/>
    <w:rsid w:val="00641145"/>
    <w:rsid w:val="00650500"/>
    <w:rsid w:val="006523FA"/>
    <w:rsid w:val="006544DC"/>
    <w:rsid w:val="00654E1C"/>
    <w:rsid w:val="00655AB5"/>
    <w:rsid w:val="006575AA"/>
    <w:rsid w:val="00657D65"/>
    <w:rsid w:val="00657E15"/>
    <w:rsid w:val="00674909"/>
    <w:rsid w:val="00695450"/>
    <w:rsid w:val="006B2CCE"/>
    <w:rsid w:val="006B5A06"/>
    <w:rsid w:val="006C17D3"/>
    <w:rsid w:val="006C1B27"/>
    <w:rsid w:val="006C26DB"/>
    <w:rsid w:val="006C3997"/>
    <w:rsid w:val="006C68C2"/>
    <w:rsid w:val="006D0B41"/>
    <w:rsid w:val="006D6F9C"/>
    <w:rsid w:val="006E180F"/>
    <w:rsid w:val="006E3CE5"/>
    <w:rsid w:val="006E4ECC"/>
    <w:rsid w:val="006E6494"/>
    <w:rsid w:val="006F347E"/>
    <w:rsid w:val="006F69D1"/>
    <w:rsid w:val="00700E9A"/>
    <w:rsid w:val="00702574"/>
    <w:rsid w:val="00705B11"/>
    <w:rsid w:val="00705DBD"/>
    <w:rsid w:val="00712C8A"/>
    <w:rsid w:val="00720E41"/>
    <w:rsid w:val="00724EDF"/>
    <w:rsid w:val="00725A38"/>
    <w:rsid w:val="00731463"/>
    <w:rsid w:val="00740726"/>
    <w:rsid w:val="00740886"/>
    <w:rsid w:val="0074311F"/>
    <w:rsid w:val="00746478"/>
    <w:rsid w:val="007518CE"/>
    <w:rsid w:val="00753773"/>
    <w:rsid w:val="00753913"/>
    <w:rsid w:val="007648FE"/>
    <w:rsid w:val="00772F55"/>
    <w:rsid w:val="00772FF2"/>
    <w:rsid w:val="007756DB"/>
    <w:rsid w:val="007759E0"/>
    <w:rsid w:val="00776FBE"/>
    <w:rsid w:val="00777020"/>
    <w:rsid w:val="007770EC"/>
    <w:rsid w:val="007777E5"/>
    <w:rsid w:val="007806B5"/>
    <w:rsid w:val="0078126C"/>
    <w:rsid w:val="00783CBC"/>
    <w:rsid w:val="00785D00"/>
    <w:rsid w:val="00790046"/>
    <w:rsid w:val="00793036"/>
    <w:rsid w:val="007A2474"/>
    <w:rsid w:val="007A367E"/>
    <w:rsid w:val="007A42D0"/>
    <w:rsid w:val="007A5E3A"/>
    <w:rsid w:val="007A7F04"/>
    <w:rsid w:val="007B44BB"/>
    <w:rsid w:val="007B5870"/>
    <w:rsid w:val="007B5EAC"/>
    <w:rsid w:val="007C1514"/>
    <w:rsid w:val="007C2D84"/>
    <w:rsid w:val="007C4988"/>
    <w:rsid w:val="007C4A20"/>
    <w:rsid w:val="007C5105"/>
    <w:rsid w:val="007D09B9"/>
    <w:rsid w:val="007D0BCD"/>
    <w:rsid w:val="007D1F60"/>
    <w:rsid w:val="007D2053"/>
    <w:rsid w:val="007E0374"/>
    <w:rsid w:val="007E78BB"/>
    <w:rsid w:val="007F60CA"/>
    <w:rsid w:val="00800D2F"/>
    <w:rsid w:val="00801445"/>
    <w:rsid w:val="00803A86"/>
    <w:rsid w:val="008071BA"/>
    <w:rsid w:val="0081062B"/>
    <w:rsid w:val="00810AB9"/>
    <w:rsid w:val="00814A52"/>
    <w:rsid w:val="008168B9"/>
    <w:rsid w:val="008171E7"/>
    <w:rsid w:val="008202FC"/>
    <w:rsid w:val="008213EB"/>
    <w:rsid w:val="00825C20"/>
    <w:rsid w:val="0083060B"/>
    <w:rsid w:val="00833DB8"/>
    <w:rsid w:val="0083685F"/>
    <w:rsid w:val="00840DA8"/>
    <w:rsid w:val="008433B7"/>
    <w:rsid w:val="00850907"/>
    <w:rsid w:val="0085093B"/>
    <w:rsid w:val="008547EF"/>
    <w:rsid w:val="00857740"/>
    <w:rsid w:val="008624AF"/>
    <w:rsid w:val="00862922"/>
    <w:rsid w:val="00862F7B"/>
    <w:rsid w:val="00872F91"/>
    <w:rsid w:val="00874A15"/>
    <w:rsid w:val="00881FD8"/>
    <w:rsid w:val="00884738"/>
    <w:rsid w:val="00884DA0"/>
    <w:rsid w:val="00886E69"/>
    <w:rsid w:val="008927C8"/>
    <w:rsid w:val="00896903"/>
    <w:rsid w:val="00896E0A"/>
    <w:rsid w:val="00897064"/>
    <w:rsid w:val="008A013F"/>
    <w:rsid w:val="008A0E23"/>
    <w:rsid w:val="008A3A99"/>
    <w:rsid w:val="008A4BE9"/>
    <w:rsid w:val="008A524E"/>
    <w:rsid w:val="008B19B8"/>
    <w:rsid w:val="008B1E56"/>
    <w:rsid w:val="008B4A6C"/>
    <w:rsid w:val="008B55BE"/>
    <w:rsid w:val="008C2357"/>
    <w:rsid w:val="008D11D2"/>
    <w:rsid w:val="008E0235"/>
    <w:rsid w:val="008F21AB"/>
    <w:rsid w:val="008F435E"/>
    <w:rsid w:val="008F4CB1"/>
    <w:rsid w:val="008F523D"/>
    <w:rsid w:val="00900411"/>
    <w:rsid w:val="009009A6"/>
    <w:rsid w:val="00900ADE"/>
    <w:rsid w:val="009052B2"/>
    <w:rsid w:val="0090666F"/>
    <w:rsid w:val="00907661"/>
    <w:rsid w:val="00910066"/>
    <w:rsid w:val="009101BE"/>
    <w:rsid w:val="0091159D"/>
    <w:rsid w:val="00911A58"/>
    <w:rsid w:val="00912CAB"/>
    <w:rsid w:val="00913573"/>
    <w:rsid w:val="00915A2C"/>
    <w:rsid w:val="00915BA6"/>
    <w:rsid w:val="0091608B"/>
    <w:rsid w:val="00917343"/>
    <w:rsid w:val="00920067"/>
    <w:rsid w:val="00920E96"/>
    <w:rsid w:val="0092137F"/>
    <w:rsid w:val="009217AE"/>
    <w:rsid w:val="0092580A"/>
    <w:rsid w:val="009309E3"/>
    <w:rsid w:val="00932463"/>
    <w:rsid w:val="00937FAE"/>
    <w:rsid w:val="009431A1"/>
    <w:rsid w:val="00947AA8"/>
    <w:rsid w:val="00951B45"/>
    <w:rsid w:val="00952944"/>
    <w:rsid w:val="009546E5"/>
    <w:rsid w:val="00955BAB"/>
    <w:rsid w:val="00955BE7"/>
    <w:rsid w:val="00960C56"/>
    <w:rsid w:val="00962FFC"/>
    <w:rsid w:val="00965700"/>
    <w:rsid w:val="009671FE"/>
    <w:rsid w:val="00967933"/>
    <w:rsid w:val="00970F78"/>
    <w:rsid w:val="00971A1B"/>
    <w:rsid w:val="00975D27"/>
    <w:rsid w:val="0098188D"/>
    <w:rsid w:val="00982A55"/>
    <w:rsid w:val="00983427"/>
    <w:rsid w:val="00990A99"/>
    <w:rsid w:val="00991045"/>
    <w:rsid w:val="00991B76"/>
    <w:rsid w:val="0099491A"/>
    <w:rsid w:val="00994998"/>
    <w:rsid w:val="00994C56"/>
    <w:rsid w:val="009A3D3D"/>
    <w:rsid w:val="009A41DB"/>
    <w:rsid w:val="009A5BCE"/>
    <w:rsid w:val="009A6209"/>
    <w:rsid w:val="009A742C"/>
    <w:rsid w:val="009B1799"/>
    <w:rsid w:val="009B41E0"/>
    <w:rsid w:val="009B6FBD"/>
    <w:rsid w:val="009D32E7"/>
    <w:rsid w:val="009D746F"/>
    <w:rsid w:val="009D783E"/>
    <w:rsid w:val="009E31EA"/>
    <w:rsid w:val="009E3272"/>
    <w:rsid w:val="009F0489"/>
    <w:rsid w:val="009F0958"/>
    <w:rsid w:val="009F35B8"/>
    <w:rsid w:val="009F7A25"/>
    <w:rsid w:val="00A03DBB"/>
    <w:rsid w:val="00A10807"/>
    <w:rsid w:val="00A14BFE"/>
    <w:rsid w:val="00A1570B"/>
    <w:rsid w:val="00A16530"/>
    <w:rsid w:val="00A22885"/>
    <w:rsid w:val="00A313BC"/>
    <w:rsid w:val="00A425F5"/>
    <w:rsid w:val="00A434DD"/>
    <w:rsid w:val="00A443E7"/>
    <w:rsid w:val="00A47106"/>
    <w:rsid w:val="00A47598"/>
    <w:rsid w:val="00A47B39"/>
    <w:rsid w:val="00A55419"/>
    <w:rsid w:val="00A56768"/>
    <w:rsid w:val="00A63A28"/>
    <w:rsid w:val="00A655D5"/>
    <w:rsid w:val="00A66202"/>
    <w:rsid w:val="00A73487"/>
    <w:rsid w:val="00A751CD"/>
    <w:rsid w:val="00A76178"/>
    <w:rsid w:val="00A76C24"/>
    <w:rsid w:val="00A8363D"/>
    <w:rsid w:val="00A85503"/>
    <w:rsid w:val="00A96314"/>
    <w:rsid w:val="00AA029E"/>
    <w:rsid w:val="00AA13D2"/>
    <w:rsid w:val="00AA4491"/>
    <w:rsid w:val="00AA6687"/>
    <w:rsid w:val="00AA7DE3"/>
    <w:rsid w:val="00AB0C02"/>
    <w:rsid w:val="00AB341F"/>
    <w:rsid w:val="00AB4A6C"/>
    <w:rsid w:val="00AB5A71"/>
    <w:rsid w:val="00AC0891"/>
    <w:rsid w:val="00AC21CC"/>
    <w:rsid w:val="00AC2305"/>
    <w:rsid w:val="00AC55F4"/>
    <w:rsid w:val="00AC6C9E"/>
    <w:rsid w:val="00AC7D59"/>
    <w:rsid w:val="00AD0212"/>
    <w:rsid w:val="00AE73CD"/>
    <w:rsid w:val="00AF1786"/>
    <w:rsid w:val="00AF5C71"/>
    <w:rsid w:val="00AF5C80"/>
    <w:rsid w:val="00AF7F54"/>
    <w:rsid w:val="00B0158D"/>
    <w:rsid w:val="00B031FF"/>
    <w:rsid w:val="00B037F0"/>
    <w:rsid w:val="00B06DF9"/>
    <w:rsid w:val="00B07763"/>
    <w:rsid w:val="00B12092"/>
    <w:rsid w:val="00B149C3"/>
    <w:rsid w:val="00B15260"/>
    <w:rsid w:val="00B160F0"/>
    <w:rsid w:val="00B16D40"/>
    <w:rsid w:val="00B21DF1"/>
    <w:rsid w:val="00B30FBE"/>
    <w:rsid w:val="00B33D81"/>
    <w:rsid w:val="00B41C7C"/>
    <w:rsid w:val="00B431B8"/>
    <w:rsid w:val="00B43ADD"/>
    <w:rsid w:val="00B452E2"/>
    <w:rsid w:val="00B51B50"/>
    <w:rsid w:val="00B51CD6"/>
    <w:rsid w:val="00B53409"/>
    <w:rsid w:val="00B57EE3"/>
    <w:rsid w:val="00B60D00"/>
    <w:rsid w:val="00B61539"/>
    <w:rsid w:val="00B61D41"/>
    <w:rsid w:val="00B61F5F"/>
    <w:rsid w:val="00B67068"/>
    <w:rsid w:val="00B67545"/>
    <w:rsid w:val="00B70570"/>
    <w:rsid w:val="00B8201B"/>
    <w:rsid w:val="00B84871"/>
    <w:rsid w:val="00B84BF5"/>
    <w:rsid w:val="00B907CA"/>
    <w:rsid w:val="00B9451B"/>
    <w:rsid w:val="00BA2642"/>
    <w:rsid w:val="00BB1520"/>
    <w:rsid w:val="00BC0A76"/>
    <w:rsid w:val="00BC0E4B"/>
    <w:rsid w:val="00BC62A8"/>
    <w:rsid w:val="00BD17C0"/>
    <w:rsid w:val="00BD414E"/>
    <w:rsid w:val="00BD693F"/>
    <w:rsid w:val="00BE0690"/>
    <w:rsid w:val="00BE0A20"/>
    <w:rsid w:val="00BE7D05"/>
    <w:rsid w:val="00BF0C38"/>
    <w:rsid w:val="00BF27C4"/>
    <w:rsid w:val="00BF2D0B"/>
    <w:rsid w:val="00BF687B"/>
    <w:rsid w:val="00BF6AE3"/>
    <w:rsid w:val="00C0015E"/>
    <w:rsid w:val="00C004BF"/>
    <w:rsid w:val="00C009DA"/>
    <w:rsid w:val="00C01C5A"/>
    <w:rsid w:val="00C035BD"/>
    <w:rsid w:val="00C14FF4"/>
    <w:rsid w:val="00C167B7"/>
    <w:rsid w:val="00C22B31"/>
    <w:rsid w:val="00C278DD"/>
    <w:rsid w:val="00C31164"/>
    <w:rsid w:val="00C31A21"/>
    <w:rsid w:val="00C36C5C"/>
    <w:rsid w:val="00C371CB"/>
    <w:rsid w:val="00C374E0"/>
    <w:rsid w:val="00C41B35"/>
    <w:rsid w:val="00C44430"/>
    <w:rsid w:val="00C461DD"/>
    <w:rsid w:val="00C501D3"/>
    <w:rsid w:val="00C55647"/>
    <w:rsid w:val="00C5579D"/>
    <w:rsid w:val="00C61DE1"/>
    <w:rsid w:val="00C672D3"/>
    <w:rsid w:val="00C745B2"/>
    <w:rsid w:val="00C765A9"/>
    <w:rsid w:val="00C84CED"/>
    <w:rsid w:val="00C854DF"/>
    <w:rsid w:val="00C86E17"/>
    <w:rsid w:val="00C87285"/>
    <w:rsid w:val="00C923C7"/>
    <w:rsid w:val="00C92BBD"/>
    <w:rsid w:val="00C94C8C"/>
    <w:rsid w:val="00CA4561"/>
    <w:rsid w:val="00CA53F4"/>
    <w:rsid w:val="00CA7A2D"/>
    <w:rsid w:val="00CB4763"/>
    <w:rsid w:val="00CB4C26"/>
    <w:rsid w:val="00CC0BD1"/>
    <w:rsid w:val="00CC2BCE"/>
    <w:rsid w:val="00CC75D6"/>
    <w:rsid w:val="00CD28C6"/>
    <w:rsid w:val="00CD3F32"/>
    <w:rsid w:val="00CD455B"/>
    <w:rsid w:val="00CE169E"/>
    <w:rsid w:val="00CE33A2"/>
    <w:rsid w:val="00CE5EC8"/>
    <w:rsid w:val="00CF0CB6"/>
    <w:rsid w:val="00CF1F7C"/>
    <w:rsid w:val="00CF257B"/>
    <w:rsid w:val="00CF4A48"/>
    <w:rsid w:val="00CF6B1A"/>
    <w:rsid w:val="00D1126D"/>
    <w:rsid w:val="00D11D04"/>
    <w:rsid w:val="00D1608F"/>
    <w:rsid w:val="00D22ADD"/>
    <w:rsid w:val="00D232D8"/>
    <w:rsid w:val="00D267EF"/>
    <w:rsid w:val="00D30584"/>
    <w:rsid w:val="00D36823"/>
    <w:rsid w:val="00D41D6E"/>
    <w:rsid w:val="00D5255F"/>
    <w:rsid w:val="00D52D6C"/>
    <w:rsid w:val="00D533FD"/>
    <w:rsid w:val="00D65713"/>
    <w:rsid w:val="00D6610C"/>
    <w:rsid w:val="00D67E5A"/>
    <w:rsid w:val="00D70297"/>
    <w:rsid w:val="00D71E0D"/>
    <w:rsid w:val="00D7268D"/>
    <w:rsid w:val="00D77989"/>
    <w:rsid w:val="00D810D0"/>
    <w:rsid w:val="00D87FB5"/>
    <w:rsid w:val="00D9159E"/>
    <w:rsid w:val="00D920E2"/>
    <w:rsid w:val="00D922A3"/>
    <w:rsid w:val="00DA0088"/>
    <w:rsid w:val="00DA3964"/>
    <w:rsid w:val="00DA3A4F"/>
    <w:rsid w:val="00DA7211"/>
    <w:rsid w:val="00DA79CC"/>
    <w:rsid w:val="00DA7ADA"/>
    <w:rsid w:val="00DB1832"/>
    <w:rsid w:val="00DC0C14"/>
    <w:rsid w:val="00DC0D92"/>
    <w:rsid w:val="00DC335A"/>
    <w:rsid w:val="00DC7DC1"/>
    <w:rsid w:val="00DD2975"/>
    <w:rsid w:val="00DD4DE0"/>
    <w:rsid w:val="00DD5CBD"/>
    <w:rsid w:val="00DE1097"/>
    <w:rsid w:val="00DE1463"/>
    <w:rsid w:val="00DE4C4B"/>
    <w:rsid w:val="00DE669E"/>
    <w:rsid w:val="00E0222D"/>
    <w:rsid w:val="00E026EF"/>
    <w:rsid w:val="00E038C5"/>
    <w:rsid w:val="00E05D54"/>
    <w:rsid w:val="00E07000"/>
    <w:rsid w:val="00E10545"/>
    <w:rsid w:val="00E20299"/>
    <w:rsid w:val="00E21552"/>
    <w:rsid w:val="00E24D71"/>
    <w:rsid w:val="00E26D7B"/>
    <w:rsid w:val="00E26FCF"/>
    <w:rsid w:val="00E30C2A"/>
    <w:rsid w:val="00E37B01"/>
    <w:rsid w:val="00E41B77"/>
    <w:rsid w:val="00E42556"/>
    <w:rsid w:val="00E44E75"/>
    <w:rsid w:val="00E453EF"/>
    <w:rsid w:val="00E457B1"/>
    <w:rsid w:val="00E46AA1"/>
    <w:rsid w:val="00E5215F"/>
    <w:rsid w:val="00E5256B"/>
    <w:rsid w:val="00E556BE"/>
    <w:rsid w:val="00E56B0A"/>
    <w:rsid w:val="00E56C15"/>
    <w:rsid w:val="00E644CA"/>
    <w:rsid w:val="00E75862"/>
    <w:rsid w:val="00E80AEF"/>
    <w:rsid w:val="00E80EE1"/>
    <w:rsid w:val="00E83101"/>
    <w:rsid w:val="00EA1FB3"/>
    <w:rsid w:val="00EA20FB"/>
    <w:rsid w:val="00EA24D3"/>
    <w:rsid w:val="00EB0CC9"/>
    <w:rsid w:val="00EB1679"/>
    <w:rsid w:val="00EB2C75"/>
    <w:rsid w:val="00EB2E5F"/>
    <w:rsid w:val="00EB328D"/>
    <w:rsid w:val="00EB3812"/>
    <w:rsid w:val="00EC2801"/>
    <w:rsid w:val="00EC3636"/>
    <w:rsid w:val="00EC43BF"/>
    <w:rsid w:val="00EC52D1"/>
    <w:rsid w:val="00EC7A4A"/>
    <w:rsid w:val="00ED198F"/>
    <w:rsid w:val="00ED19DC"/>
    <w:rsid w:val="00ED2F2A"/>
    <w:rsid w:val="00ED4055"/>
    <w:rsid w:val="00EE480B"/>
    <w:rsid w:val="00EE6262"/>
    <w:rsid w:val="00EF06ED"/>
    <w:rsid w:val="00EF3777"/>
    <w:rsid w:val="00EF54AD"/>
    <w:rsid w:val="00EF6A73"/>
    <w:rsid w:val="00EF6EDB"/>
    <w:rsid w:val="00F053DA"/>
    <w:rsid w:val="00F13180"/>
    <w:rsid w:val="00F16B81"/>
    <w:rsid w:val="00F207FC"/>
    <w:rsid w:val="00F21B5C"/>
    <w:rsid w:val="00F2268A"/>
    <w:rsid w:val="00F229ED"/>
    <w:rsid w:val="00F30B25"/>
    <w:rsid w:val="00F33234"/>
    <w:rsid w:val="00F41A5A"/>
    <w:rsid w:val="00F43983"/>
    <w:rsid w:val="00F47E7C"/>
    <w:rsid w:val="00F50BE1"/>
    <w:rsid w:val="00F51ADE"/>
    <w:rsid w:val="00F541A4"/>
    <w:rsid w:val="00F56091"/>
    <w:rsid w:val="00F57202"/>
    <w:rsid w:val="00F63846"/>
    <w:rsid w:val="00F65535"/>
    <w:rsid w:val="00F71211"/>
    <w:rsid w:val="00F75A7C"/>
    <w:rsid w:val="00F76FD6"/>
    <w:rsid w:val="00F77D5F"/>
    <w:rsid w:val="00F83862"/>
    <w:rsid w:val="00F919F9"/>
    <w:rsid w:val="00F94FA7"/>
    <w:rsid w:val="00F9660B"/>
    <w:rsid w:val="00FA5173"/>
    <w:rsid w:val="00FA655F"/>
    <w:rsid w:val="00FB01E3"/>
    <w:rsid w:val="00FB238F"/>
    <w:rsid w:val="00FB7A76"/>
    <w:rsid w:val="00FC2305"/>
    <w:rsid w:val="00FC40DF"/>
    <w:rsid w:val="00FD09BC"/>
    <w:rsid w:val="00FD7938"/>
    <w:rsid w:val="00FE278C"/>
    <w:rsid w:val="00FE2B13"/>
    <w:rsid w:val="00FF0DFF"/>
    <w:rsid w:val="00FF4C6A"/>
    <w:rsid w:val="00FF561A"/>
    <w:rsid w:val="00FF7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B818AC"/>
  <w15:docId w15:val="{9E3FD1A3-4F1F-4FBA-9F67-2E18D707C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annotation text" w:qFormat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3913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widowControl w:val="0"/>
      <w:spacing w:after="160" w:line="305" w:lineRule="auto"/>
      <w:jc w:val="both"/>
    </w:pPr>
    <w:rPr>
      <w:rFonts w:ascii="Calibri" w:eastAsia="Calibri" w:hAnsi="Calibri" w:cs="Calibri"/>
      <w:kern w:val="2"/>
      <w:sz w:val="26"/>
      <w:szCs w:val="21"/>
    </w:rPr>
  </w:style>
  <w:style w:type="paragraph" w:customStyle="1" w:styleId="TOC21">
    <w:name w:val="TOC 21"/>
    <w:basedOn w:val="a"/>
    <w:pPr>
      <w:widowControl w:val="0"/>
      <w:spacing w:after="160" w:line="330" w:lineRule="auto"/>
      <w:jc w:val="both"/>
    </w:pPr>
    <w:rPr>
      <w:rFonts w:ascii="Calibri" w:eastAsia="Calibri" w:hAnsi="Calibri" w:cs="Calibri"/>
      <w:kern w:val="2"/>
      <w:szCs w:val="21"/>
    </w:rPr>
  </w:style>
  <w:style w:type="paragraph" w:customStyle="1" w:styleId="TOC31">
    <w:name w:val="TOC 31"/>
    <w:basedOn w:val="a"/>
    <w:pPr>
      <w:widowControl w:val="0"/>
      <w:spacing w:after="160" w:line="360" w:lineRule="auto"/>
      <w:jc w:val="both"/>
    </w:pPr>
    <w:rPr>
      <w:rFonts w:ascii="Calibri" w:eastAsia="Calibri" w:hAnsi="Calibri" w:cs="Calibri"/>
      <w:kern w:val="2"/>
      <w:sz w:val="22"/>
      <w:szCs w:val="21"/>
    </w:rPr>
  </w:style>
  <w:style w:type="paragraph" w:customStyle="1" w:styleId="TOC41">
    <w:name w:val="TOC 41"/>
    <w:basedOn w:val="a"/>
    <w:pPr>
      <w:widowControl w:val="0"/>
      <w:spacing w:after="160" w:line="330" w:lineRule="exact"/>
      <w:jc w:val="both"/>
    </w:pPr>
    <w:rPr>
      <w:rFonts w:ascii="Calibri" w:eastAsia="Calibri" w:hAnsi="Calibri" w:cs="Calibri"/>
      <w:kern w:val="2"/>
      <w:sz w:val="21"/>
      <w:szCs w:val="21"/>
    </w:rPr>
  </w:style>
  <w:style w:type="paragraph" w:customStyle="1" w:styleId="TOC51">
    <w:name w:val="TOC 51"/>
    <w:basedOn w:val="a"/>
    <w:pPr>
      <w:widowControl w:val="0"/>
      <w:spacing w:after="160" w:line="330" w:lineRule="exact"/>
      <w:jc w:val="both"/>
    </w:pPr>
    <w:rPr>
      <w:rFonts w:ascii="Calibri" w:eastAsia="Calibri" w:hAnsi="Calibri" w:cs="Calibri"/>
      <w:kern w:val="2"/>
      <w:sz w:val="21"/>
      <w:szCs w:val="21"/>
    </w:rPr>
  </w:style>
  <w:style w:type="paragraph" w:customStyle="1" w:styleId="TOC61">
    <w:name w:val="TOC 61"/>
    <w:basedOn w:val="a"/>
    <w:pPr>
      <w:widowControl w:val="0"/>
      <w:spacing w:after="160" w:line="330" w:lineRule="exact"/>
      <w:jc w:val="both"/>
    </w:pPr>
    <w:rPr>
      <w:rFonts w:ascii="Calibri" w:eastAsia="Calibri" w:hAnsi="Calibri" w:cs="Calibri"/>
      <w:kern w:val="2"/>
      <w:sz w:val="21"/>
      <w:szCs w:val="21"/>
    </w:rPr>
  </w:style>
  <w:style w:type="paragraph" w:customStyle="1" w:styleId="TOC71">
    <w:name w:val="TOC 71"/>
    <w:basedOn w:val="a"/>
    <w:pPr>
      <w:widowControl w:val="0"/>
      <w:spacing w:after="160" w:line="330" w:lineRule="exact"/>
      <w:jc w:val="both"/>
    </w:pPr>
    <w:rPr>
      <w:rFonts w:ascii="Calibri" w:eastAsia="Calibri" w:hAnsi="Calibri" w:cs="Calibri"/>
      <w:kern w:val="2"/>
      <w:sz w:val="21"/>
      <w:szCs w:val="21"/>
    </w:rPr>
  </w:style>
  <w:style w:type="paragraph" w:customStyle="1" w:styleId="TOC81">
    <w:name w:val="TOC 81"/>
    <w:basedOn w:val="a"/>
    <w:pPr>
      <w:widowControl w:val="0"/>
      <w:spacing w:after="160" w:line="330" w:lineRule="exact"/>
      <w:jc w:val="both"/>
    </w:pPr>
    <w:rPr>
      <w:rFonts w:ascii="Calibri" w:eastAsia="Calibri" w:hAnsi="Calibri" w:cs="Calibri"/>
      <w:kern w:val="2"/>
      <w:sz w:val="21"/>
      <w:szCs w:val="21"/>
    </w:rPr>
  </w:style>
  <w:style w:type="paragraph" w:customStyle="1" w:styleId="TOC91">
    <w:name w:val="TOC 91"/>
    <w:basedOn w:val="a"/>
    <w:pPr>
      <w:widowControl w:val="0"/>
      <w:spacing w:after="160" w:line="330" w:lineRule="exact"/>
      <w:jc w:val="both"/>
    </w:pPr>
    <w:rPr>
      <w:rFonts w:ascii="Calibri" w:eastAsia="Calibri" w:hAnsi="Calibri" w:cs="Calibri"/>
      <w:kern w:val="2"/>
      <w:sz w:val="21"/>
      <w:szCs w:val="21"/>
    </w:rPr>
  </w:style>
  <w:style w:type="table" w:styleId="a3">
    <w:name w:val="Table Grid"/>
    <w:basedOn w:val="a1"/>
    <w:uiPriority w:val="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pPr>
      <w:widowControl w:val="0"/>
      <w:tabs>
        <w:tab w:val="center" w:pos="4252"/>
        <w:tab w:val="right" w:pos="8504"/>
      </w:tabs>
      <w:snapToGrid w:val="0"/>
      <w:spacing w:after="160" w:line="480" w:lineRule="auto"/>
      <w:jc w:val="both"/>
    </w:pPr>
    <w:rPr>
      <w:rFonts w:asciiTheme="minorHAnsi" w:eastAsiaTheme="minorEastAsia" w:hAnsiTheme="minorHAnsi" w:cstheme="minorBidi"/>
      <w:kern w:val="2"/>
      <w:sz w:val="21"/>
      <w:szCs w:val="21"/>
    </w:rPr>
  </w:style>
  <w:style w:type="paragraph" w:styleId="a5">
    <w:name w:val="footer"/>
    <w:basedOn w:val="a"/>
    <w:pPr>
      <w:widowControl w:val="0"/>
      <w:tabs>
        <w:tab w:val="center" w:pos="4252"/>
        <w:tab w:val="right" w:pos="8504"/>
      </w:tabs>
      <w:snapToGrid w:val="0"/>
      <w:spacing w:after="160" w:line="480" w:lineRule="auto"/>
      <w:jc w:val="both"/>
    </w:pPr>
    <w:rPr>
      <w:rFonts w:asciiTheme="minorHAnsi" w:eastAsiaTheme="minorEastAsia" w:hAnsiTheme="minorHAnsi" w:cstheme="minorBidi"/>
      <w:kern w:val="2"/>
      <w:sz w:val="21"/>
      <w:szCs w:val="21"/>
    </w:rPr>
  </w:style>
  <w:style w:type="character" w:styleId="a6">
    <w:name w:val="line number"/>
    <w:basedOn w:val="a0"/>
    <w:rsid w:val="0083060B"/>
    <w:rPr>
      <w:rFonts w:ascii="Times New Roman" w:hAnsi="Times New Roman"/>
      <w:sz w:val="22"/>
    </w:rPr>
  </w:style>
  <w:style w:type="paragraph" w:styleId="a7">
    <w:name w:val="Balloon Text"/>
    <w:basedOn w:val="a"/>
    <w:pPr>
      <w:widowControl w:val="0"/>
      <w:spacing w:after="160" w:line="480" w:lineRule="auto"/>
      <w:jc w:val="both"/>
    </w:pPr>
    <w:rPr>
      <w:rFonts w:ascii="游ゴシック Light" w:eastAsia="游ゴシック Light" w:hAnsi="游ゴシック Light" w:cs="游ゴシック Light"/>
      <w:kern w:val="2"/>
      <w:sz w:val="18"/>
      <w:szCs w:val="21"/>
    </w:rPr>
  </w:style>
  <w:style w:type="character" w:styleId="a8">
    <w:name w:val="annotation reference"/>
    <w:basedOn w:val="a0"/>
    <w:rPr>
      <w:sz w:val="16"/>
    </w:rPr>
  </w:style>
  <w:style w:type="paragraph" w:styleId="a9">
    <w:name w:val="annotation text"/>
    <w:basedOn w:val="a"/>
    <w:link w:val="aa"/>
    <w:qFormat/>
    <w:pPr>
      <w:widowControl w:val="0"/>
      <w:spacing w:after="160" w:line="480" w:lineRule="auto"/>
      <w:jc w:val="both"/>
    </w:pPr>
    <w:rPr>
      <w:rFonts w:asciiTheme="minorHAnsi" w:eastAsiaTheme="minorEastAsia" w:hAnsiTheme="minorHAnsi" w:cstheme="minorBidi"/>
      <w:kern w:val="2"/>
      <w:sz w:val="20"/>
      <w:szCs w:val="21"/>
    </w:rPr>
  </w:style>
  <w:style w:type="paragraph" w:styleId="ab">
    <w:name w:val="annotation subject"/>
    <w:basedOn w:val="a9"/>
    <w:rPr>
      <w:b/>
    </w:rPr>
  </w:style>
  <w:style w:type="paragraph" w:styleId="ac">
    <w:name w:val="Revision"/>
  </w:style>
  <w:style w:type="paragraph" w:styleId="ad">
    <w:name w:val="List Paragraph"/>
    <w:basedOn w:val="a"/>
    <w:uiPriority w:val="34"/>
    <w:qFormat/>
    <w:pPr>
      <w:widowControl w:val="0"/>
      <w:spacing w:after="160" w:line="480" w:lineRule="auto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1"/>
    </w:rPr>
  </w:style>
  <w:style w:type="character" w:customStyle="1" w:styleId="normaltextrun">
    <w:name w:val="normaltextrun"/>
    <w:basedOn w:val="a0"/>
    <w:qFormat/>
  </w:style>
  <w:style w:type="character" w:customStyle="1" w:styleId="eop">
    <w:name w:val="eop"/>
    <w:basedOn w:val="a0"/>
  </w:style>
  <w:style w:type="paragraph" w:customStyle="1" w:styleId="paragraph">
    <w:name w:val="paragraph"/>
    <w:basedOn w:val="a"/>
    <w:pPr>
      <w:spacing w:before="100" w:beforeAutospacing="1" w:after="100" w:afterAutospacing="1" w:line="480" w:lineRule="auto"/>
    </w:pPr>
    <w:rPr>
      <w:kern w:val="2"/>
      <w:szCs w:val="21"/>
    </w:rPr>
  </w:style>
  <w:style w:type="table" w:customStyle="1" w:styleId="1">
    <w:name w:val="表 (格子)1"/>
    <w:basedOn w:val="a1"/>
    <w:rPr>
      <w:rFonts w:ascii="Times New Roman" w:eastAsia="Times New Roman" w:hAnsi="Times New Roman" w:cs="Times New Roman"/>
      <w:sz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leList">
    <w:name w:val="Table List"/>
    <w:basedOn w:val="a"/>
    <w:pPr>
      <w:widowControl w:val="0"/>
      <w:spacing w:after="160" w:line="480" w:lineRule="auto"/>
      <w:ind w:left="300" w:hanging="300"/>
    </w:pPr>
    <w:rPr>
      <w:rFonts w:ascii="Calibri" w:eastAsia="Calibri" w:hAnsi="Calibri" w:cs="Calibri"/>
      <w:kern w:val="2"/>
      <w:sz w:val="20"/>
      <w:szCs w:val="21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widowControl w:val="0"/>
      <w:spacing w:after="160" w:line="360" w:lineRule="auto"/>
      <w:ind w:left="1980" w:hanging="400"/>
      <w:jc w:val="both"/>
    </w:pPr>
    <w:rPr>
      <w:rFonts w:ascii="Calibri" w:eastAsia="Calibri" w:hAnsi="Calibri" w:cs="Calibri"/>
      <w:kern w:val="2"/>
      <w:sz w:val="22"/>
      <w:szCs w:val="21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widowControl w:val="0"/>
      <w:spacing w:before="360" w:after="120" w:line="283" w:lineRule="auto"/>
    </w:pPr>
    <w:rPr>
      <w:rFonts w:ascii="Calibri" w:eastAsia="Calibri" w:hAnsi="Calibri" w:cs="Calibri"/>
      <w:kern w:val="2"/>
      <w:sz w:val="28"/>
      <w:szCs w:val="21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widowControl w:val="0"/>
      <w:spacing w:after="160" w:line="360" w:lineRule="auto"/>
      <w:ind w:left="400"/>
    </w:pPr>
    <w:rPr>
      <w:rFonts w:ascii="Calibri" w:eastAsia="Calibri" w:hAnsi="Calibri" w:cs="Calibri"/>
      <w:kern w:val="2"/>
      <w:sz w:val="22"/>
      <w:szCs w:val="21"/>
    </w:rPr>
  </w:style>
  <w:style w:type="paragraph" w:customStyle="1" w:styleId="Note">
    <w:name w:val="Note"/>
    <w:basedOn w:val="a"/>
    <w:pPr>
      <w:widowControl w:val="0"/>
      <w:shd w:val="clear" w:color="auto" w:fill="EDF0FF"/>
      <w:spacing w:after="160" w:line="432" w:lineRule="auto"/>
      <w:jc w:val="both"/>
    </w:pPr>
    <w:rPr>
      <w:rFonts w:ascii="Calibri" w:eastAsia="Calibri" w:hAnsi="Calibri" w:cs="Calibri"/>
      <w:kern w:val="2"/>
      <w:sz w:val="20"/>
      <w:szCs w:val="21"/>
      <w:shd w:val="clear" w:color="auto" w:fill="EDF0FF"/>
    </w:rPr>
  </w:style>
  <w:style w:type="paragraph" w:customStyle="1" w:styleId="Copyright">
    <w:name w:val="Copyright"/>
    <w:basedOn w:val="a"/>
    <w:pPr>
      <w:widowControl w:val="0"/>
      <w:shd w:val="clear" w:color="auto" w:fill="E9F9FF"/>
      <w:spacing w:after="160" w:line="480" w:lineRule="auto"/>
      <w:jc w:val="both"/>
    </w:pPr>
    <w:rPr>
      <w:rFonts w:ascii="Calibri" w:eastAsia="Calibri" w:hAnsi="Calibri" w:cs="Calibri"/>
      <w:kern w:val="2"/>
      <w:sz w:val="18"/>
      <w:szCs w:val="21"/>
      <w:shd w:val="clear" w:color="auto" w:fill="E9F9FF"/>
    </w:rPr>
  </w:style>
  <w:style w:type="paragraph" w:customStyle="1" w:styleId="FootnoteText1">
    <w:name w:val="Footnote Text1"/>
    <w:basedOn w:val="a"/>
    <w:pPr>
      <w:widowControl w:val="0"/>
      <w:spacing w:after="160" w:line="480" w:lineRule="auto"/>
      <w:jc w:val="both"/>
    </w:pPr>
    <w:rPr>
      <w:rFonts w:ascii="Calibri" w:eastAsia="Calibri" w:hAnsi="Calibri" w:cs="Calibri"/>
      <w:kern w:val="2"/>
      <w:sz w:val="21"/>
      <w:szCs w:val="21"/>
    </w:rPr>
  </w:style>
  <w:style w:type="paragraph" w:customStyle="1" w:styleId="Formula">
    <w:name w:val="Formula"/>
    <w:basedOn w:val="a"/>
    <w:pPr>
      <w:widowControl w:val="0"/>
      <w:shd w:val="clear" w:color="auto" w:fill="FFF5ED"/>
      <w:spacing w:before="120" w:after="120" w:line="360" w:lineRule="auto"/>
    </w:pPr>
    <w:rPr>
      <w:rFonts w:ascii="Calibri" w:eastAsia="Calibri" w:hAnsi="Calibri" w:cs="Calibri"/>
      <w:kern w:val="2"/>
      <w:sz w:val="22"/>
      <w:szCs w:val="21"/>
      <w:shd w:val="clear" w:color="auto" w:fill="FFF5ED"/>
    </w:rPr>
  </w:style>
  <w:style w:type="paragraph" w:customStyle="1" w:styleId="Abstract">
    <w:name w:val="Abstract"/>
    <w:basedOn w:val="a"/>
    <w:pPr>
      <w:widowControl w:val="0"/>
      <w:spacing w:after="160" w:line="360" w:lineRule="auto"/>
      <w:ind w:left="1440" w:right="1440"/>
      <w:jc w:val="both"/>
    </w:pPr>
    <w:rPr>
      <w:rFonts w:ascii="Calibri" w:eastAsia="Calibri" w:hAnsi="Calibri" w:cs="Calibri"/>
      <w:kern w:val="2"/>
      <w:sz w:val="22"/>
      <w:szCs w:val="21"/>
    </w:rPr>
  </w:style>
  <w:style w:type="paragraph" w:customStyle="1" w:styleId="Reference">
    <w:name w:val="Reference"/>
    <w:basedOn w:val="a"/>
    <w:pPr>
      <w:widowControl w:val="0"/>
      <w:spacing w:after="320" w:line="360" w:lineRule="auto"/>
      <w:ind w:left="400" w:hanging="400"/>
      <w:jc w:val="both"/>
    </w:pPr>
    <w:rPr>
      <w:rFonts w:ascii="Calibri" w:eastAsia="Calibri" w:hAnsi="Calibri" w:cs="Calibri"/>
      <w:kern w:val="2"/>
      <w:sz w:val="22"/>
      <w:szCs w:val="21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widowControl w:val="0"/>
      <w:spacing w:after="160" w:line="396" w:lineRule="auto"/>
      <w:ind w:left="1000"/>
    </w:pPr>
    <w:rPr>
      <w:rFonts w:ascii="Calibri" w:eastAsia="Calibri" w:hAnsi="Calibri" w:cs="Calibri"/>
      <w:kern w:val="2"/>
      <w:sz w:val="20"/>
      <w:szCs w:val="21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widowControl w:val="0"/>
      <w:spacing w:after="160" w:line="360" w:lineRule="auto"/>
      <w:ind w:left="800" w:hanging="400"/>
      <w:jc w:val="both"/>
    </w:pPr>
    <w:rPr>
      <w:rFonts w:ascii="Calibri" w:eastAsia="Calibri" w:hAnsi="Calibri" w:cs="Calibri"/>
      <w:kern w:val="2"/>
      <w:sz w:val="22"/>
      <w:szCs w:val="21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pPr>
      <w:widowControl w:val="0"/>
      <w:spacing w:after="160" w:line="480" w:lineRule="auto"/>
      <w:jc w:val="both"/>
    </w:pPr>
    <w:rPr>
      <w:rFonts w:ascii="Calibri" w:eastAsia="Calibri" w:hAnsi="Calibri" w:cs="Calibri"/>
      <w:kern w:val="2"/>
      <w:sz w:val="21"/>
      <w:szCs w:val="21"/>
    </w:rPr>
  </w:style>
  <w:style w:type="paragraph" w:styleId="ae">
    <w:name w:val="Block Text"/>
    <w:basedOn w:val="a"/>
    <w:pPr>
      <w:widowControl w:val="0"/>
      <w:spacing w:after="160" w:line="360" w:lineRule="auto"/>
      <w:ind w:left="1200"/>
      <w:jc w:val="both"/>
    </w:pPr>
    <w:rPr>
      <w:rFonts w:ascii="Calibri" w:eastAsia="Calibri" w:hAnsi="Calibri" w:cs="Calibri"/>
      <w:kern w:val="2"/>
      <w:sz w:val="22"/>
      <w:szCs w:val="21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f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widowControl w:val="0"/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zCs w:val="21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widowControl w:val="0"/>
      <w:spacing w:after="160" w:line="360" w:lineRule="auto"/>
      <w:ind w:left="1600" w:hanging="400"/>
      <w:jc w:val="both"/>
    </w:pPr>
    <w:rPr>
      <w:rFonts w:ascii="Calibri" w:eastAsia="Calibri" w:hAnsi="Calibri" w:cs="Calibri"/>
      <w:kern w:val="2"/>
      <w:sz w:val="22"/>
      <w:szCs w:val="21"/>
    </w:rPr>
  </w:style>
  <w:style w:type="paragraph" w:customStyle="1" w:styleId="AbstractSubheading">
    <w:name w:val="Abstract Subheading"/>
    <w:basedOn w:val="a"/>
    <w:pPr>
      <w:widowControl w:val="0"/>
      <w:numPr>
        <w:ilvl w:val="8"/>
      </w:numPr>
      <w:spacing w:after="160" w:line="480" w:lineRule="auto"/>
      <w:ind w:left="1440"/>
      <w:jc w:val="both"/>
      <w:outlineLvl w:val="8"/>
    </w:pPr>
    <w:rPr>
      <w:rFonts w:asciiTheme="minorHAnsi" w:eastAsiaTheme="minorEastAsia" w:hAnsiTheme="minorHAnsi" w:cstheme="minorBidi"/>
      <w:kern w:val="2"/>
      <w:sz w:val="22"/>
      <w:szCs w:val="21"/>
    </w:rPr>
  </w:style>
  <w:style w:type="paragraph" w:customStyle="1" w:styleId="QuotationSource">
    <w:name w:val="Quotation Source"/>
    <w:basedOn w:val="a"/>
    <w:pPr>
      <w:widowControl w:val="0"/>
      <w:spacing w:after="170" w:line="360" w:lineRule="auto"/>
      <w:ind w:left="1200"/>
      <w:jc w:val="right"/>
    </w:pPr>
    <w:rPr>
      <w:rFonts w:ascii="Calibri" w:eastAsia="Calibri" w:hAnsi="Calibri" w:cs="Calibri"/>
      <w:kern w:val="2"/>
      <w:sz w:val="22"/>
      <w:szCs w:val="21"/>
    </w:rPr>
  </w:style>
  <w:style w:type="paragraph" w:customStyle="1" w:styleId="Glossary">
    <w:name w:val="Glossary"/>
    <w:basedOn w:val="a"/>
    <w:pPr>
      <w:widowControl w:val="0"/>
      <w:shd w:val="clear" w:color="auto" w:fill="FFEDF0"/>
      <w:spacing w:before="120" w:after="120" w:line="432" w:lineRule="auto"/>
      <w:jc w:val="both"/>
    </w:pPr>
    <w:rPr>
      <w:rFonts w:ascii="Calibri" w:eastAsia="Calibri" w:hAnsi="Calibri" w:cs="Calibri"/>
      <w:kern w:val="2"/>
      <w:sz w:val="20"/>
      <w:szCs w:val="21"/>
      <w:shd w:val="clear" w:color="auto" w:fill="FFEDF0"/>
    </w:rPr>
  </w:style>
  <w:style w:type="paragraph" w:customStyle="1" w:styleId="List7">
    <w:name w:val="List 7"/>
    <w:basedOn w:val="a"/>
    <w:pPr>
      <w:widowControl w:val="0"/>
      <w:spacing w:after="160" w:line="360" w:lineRule="auto"/>
      <w:ind w:left="1920" w:hanging="400"/>
      <w:jc w:val="both"/>
    </w:pPr>
    <w:rPr>
      <w:rFonts w:ascii="Calibri" w:eastAsia="Calibri" w:hAnsi="Calibri" w:cs="Calibri"/>
      <w:kern w:val="2"/>
      <w:sz w:val="22"/>
      <w:szCs w:val="21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widowControl w:val="0"/>
      <w:shd w:val="clear" w:color="auto" w:fill="F9EDFF"/>
      <w:spacing w:after="160" w:line="396" w:lineRule="auto"/>
      <w:jc w:val="both"/>
    </w:pPr>
    <w:rPr>
      <w:rFonts w:ascii="Calibri" w:eastAsia="Calibri" w:hAnsi="Calibri" w:cs="Calibri"/>
      <w:kern w:val="2"/>
      <w:sz w:val="20"/>
      <w:szCs w:val="21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0">
    <w:name w:val="Normal Indent"/>
    <w:basedOn w:val="a"/>
    <w:qFormat/>
    <w:pPr>
      <w:widowControl w:val="0"/>
      <w:spacing w:after="160" w:line="480" w:lineRule="auto"/>
      <w:ind w:firstLine="480"/>
      <w:jc w:val="both"/>
    </w:pPr>
    <w:rPr>
      <w:rFonts w:asciiTheme="minorHAnsi" w:eastAsiaTheme="minorEastAsia" w:hAnsiTheme="minorHAnsi" w:cstheme="minorBidi"/>
      <w:kern w:val="2"/>
      <w:sz w:val="22"/>
      <w:szCs w:val="21"/>
    </w:rPr>
  </w:style>
  <w:style w:type="paragraph" w:customStyle="1" w:styleId="Affiliation">
    <w:name w:val="Affiliation"/>
    <w:basedOn w:val="a"/>
    <w:pPr>
      <w:widowControl w:val="0"/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zCs w:val="21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1">
    <w:name w:val="List"/>
    <w:basedOn w:val="a"/>
    <w:pPr>
      <w:widowControl w:val="0"/>
      <w:spacing w:after="160" w:line="360" w:lineRule="auto"/>
      <w:ind w:left="400" w:hanging="400"/>
      <w:jc w:val="both"/>
    </w:pPr>
    <w:rPr>
      <w:rFonts w:ascii="Calibri" w:eastAsia="Calibri" w:hAnsi="Calibri" w:cs="Calibri"/>
      <w:kern w:val="2"/>
      <w:sz w:val="22"/>
      <w:szCs w:val="21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widowControl w:val="0"/>
      <w:shd w:val="clear" w:color="auto" w:fill="EEFEF4"/>
      <w:spacing w:after="160" w:line="396" w:lineRule="auto"/>
      <w:jc w:val="both"/>
    </w:pPr>
    <w:rPr>
      <w:rFonts w:ascii="Calibri" w:eastAsia="Calibri" w:hAnsi="Calibri" w:cs="Calibri"/>
      <w:kern w:val="2"/>
      <w:sz w:val="20"/>
      <w:szCs w:val="21"/>
      <w:shd w:val="clear" w:color="auto" w:fill="EEFEF4"/>
    </w:rPr>
  </w:style>
  <w:style w:type="paragraph" w:styleId="3">
    <w:name w:val="List 3"/>
    <w:basedOn w:val="a"/>
    <w:pPr>
      <w:widowControl w:val="0"/>
      <w:spacing w:after="160" w:line="360" w:lineRule="auto"/>
      <w:ind w:left="1200" w:hanging="400"/>
      <w:jc w:val="both"/>
    </w:pPr>
    <w:rPr>
      <w:rFonts w:ascii="Calibri" w:eastAsia="Calibri" w:hAnsi="Calibri" w:cs="Calibri"/>
      <w:kern w:val="2"/>
      <w:sz w:val="22"/>
      <w:szCs w:val="21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widowControl w:val="0"/>
      <w:spacing w:after="160" w:line="208" w:lineRule="auto"/>
    </w:pPr>
    <w:rPr>
      <w:rFonts w:ascii="Calibri" w:eastAsia="Calibri" w:hAnsi="Calibri" w:cs="Calibri"/>
      <w:kern w:val="2"/>
      <w:sz w:val="38"/>
      <w:szCs w:val="21"/>
    </w:rPr>
  </w:style>
  <w:style w:type="paragraph" w:customStyle="1" w:styleId="TableHeadSpan">
    <w:name w:val="Table Head Span"/>
    <w:basedOn w:val="a"/>
    <w:pPr>
      <w:widowControl w:val="0"/>
      <w:shd w:val="clear" w:color="auto" w:fill="FFEDFA"/>
      <w:spacing w:after="160" w:line="480" w:lineRule="auto"/>
    </w:pPr>
    <w:rPr>
      <w:rFonts w:ascii="Calibri" w:eastAsia="Calibri" w:hAnsi="Calibri" w:cs="Calibri"/>
      <w:kern w:val="2"/>
      <w:sz w:val="21"/>
      <w:szCs w:val="21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widowControl w:val="0"/>
      <w:spacing w:after="160" w:line="360" w:lineRule="auto"/>
      <w:ind w:left="1860" w:hanging="400"/>
      <w:jc w:val="both"/>
    </w:pPr>
    <w:rPr>
      <w:rFonts w:ascii="Calibri" w:eastAsia="Calibri" w:hAnsi="Calibri" w:cs="Calibri"/>
      <w:kern w:val="2"/>
      <w:sz w:val="22"/>
      <w:szCs w:val="21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2">
    <w:name w:val="Subtitle"/>
    <w:basedOn w:val="a"/>
    <w:qFormat/>
    <w:pPr>
      <w:widowControl w:val="0"/>
      <w:spacing w:after="160" w:line="208" w:lineRule="auto"/>
    </w:pPr>
    <w:rPr>
      <w:rFonts w:ascii="Calibri" w:eastAsia="Calibri" w:hAnsi="Calibri" w:cs="Calibri"/>
      <w:kern w:val="2"/>
      <w:sz w:val="38"/>
      <w:szCs w:val="21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widowControl w:val="0"/>
      <w:spacing w:after="160" w:line="480" w:lineRule="auto"/>
      <w:ind w:left="900"/>
      <w:jc w:val="both"/>
    </w:pPr>
    <w:rPr>
      <w:rFonts w:ascii="Calibri" w:eastAsia="Calibri" w:hAnsi="Calibri" w:cs="Calibri"/>
      <w:kern w:val="2"/>
      <w:sz w:val="22"/>
      <w:szCs w:val="21"/>
    </w:rPr>
  </w:style>
  <w:style w:type="paragraph" w:customStyle="1" w:styleId="TableHead">
    <w:name w:val="Table Head"/>
    <w:basedOn w:val="a"/>
    <w:pPr>
      <w:widowControl w:val="0"/>
      <w:shd w:val="clear" w:color="auto" w:fill="FFEDFA"/>
      <w:spacing w:after="160" w:line="480" w:lineRule="auto"/>
    </w:pPr>
    <w:rPr>
      <w:rFonts w:ascii="Calibri" w:eastAsia="Calibri" w:hAnsi="Calibri" w:cs="Calibri"/>
      <w:kern w:val="2"/>
      <w:sz w:val="20"/>
      <w:szCs w:val="21"/>
      <w:shd w:val="clear" w:color="auto" w:fill="FFEDFA"/>
    </w:rPr>
  </w:style>
  <w:style w:type="paragraph" w:customStyle="1" w:styleId="Quotation">
    <w:name w:val="Quotation"/>
    <w:basedOn w:val="a"/>
    <w:pPr>
      <w:widowControl w:val="0"/>
      <w:spacing w:after="160" w:line="360" w:lineRule="auto"/>
      <w:ind w:left="1200" w:right="1200"/>
      <w:jc w:val="both"/>
    </w:pPr>
    <w:rPr>
      <w:rFonts w:ascii="Calibri" w:eastAsia="Calibri" w:hAnsi="Calibri" w:cs="Calibri"/>
      <w:kern w:val="2"/>
      <w:sz w:val="22"/>
      <w:szCs w:val="21"/>
    </w:rPr>
  </w:style>
  <w:style w:type="paragraph" w:customStyle="1" w:styleId="TableNote">
    <w:name w:val="Table Note"/>
    <w:basedOn w:val="a"/>
    <w:pPr>
      <w:widowControl w:val="0"/>
      <w:spacing w:after="160" w:line="480" w:lineRule="auto"/>
      <w:jc w:val="both"/>
    </w:pPr>
    <w:rPr>
      <w:rFonts w:ascii="Calibri" w:eastAsia="Calibri" w:hAnsi="Calibri" w:cs="Calibri"/>
      <w:kern w:val="2"/>
      <w:sz w:val="18"/>
      <w:szCs w:val="21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widowControl w:val="0"/>
      <w:spacing w:after="160" w:line="396" w:lineRule="auto"/>
    </w:pPr>
    <w:rPr>
      <w:rFonts w:ascii="Calibri" w:eastAsia="Calibri" w:hAnsi="Calibri" w:cs="Calibri"/>
      <w:kern w:val="2"/>
      <w:sz w:val="20"/>
      <w:szCs w:val="21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pPr>
      <w:widowControl w:val="0"/>
      <w:spacing w:after="160" w:line="480" w:lineRule="auto"/>
      <w:jc w:val="both"/>
    </w:pPr>
    <w:rPr>
      <w:rFonts w:ascii="Calibri" w:eastAsia="Calibri" w:hAnsi="Calibri" w:cs="Calibri"/>
      <w:kern w:val="2"/>
      <w:sz w:val="21"/>
      <w:szCs w:val="21"/>
    </w:rPr>
  </w:style>
  <w:style w:type="paragraph" w:styleId="5">
    <w:name w:val="List 5"/>
    <w:basedOn w:val="a"/>
    <w:pPr>
      <w:widowControl w:val="0"/>
      <w:spacing w:after="160" w:line="360" w:lineRule="auto"/>
      <w:ind w:left="1800" w:hanging="400"/>
      <w:jc w:val="both"/>
    </w:pPr>
    <w:rPr>
      <w:rFonts w:ascii="Calibri" w:eastAsia="Calibri" w:hAnsi="Calibri" w:cs="Calibri"/>
      <w:kern w:val="2"/>
      <w:sz w:val="22"/>
      <w:szCs w:val="21"/>
    </w:rPr>
  </w:style>
  <w:style w:type="paragraph" w:customStyle="1" w:styleId="CommentText0">
    <w:name w:val="Comment Text_0"/>
    <w:basedOn w:val="a"/>
    <w:pPr>
      <w:widowControl w:val="0"/>
      <w:spacing w:after="160" w:line="480" w:lineRule="auto"/>
    </w:pPr>
    <w:rPr>
      <w:rFonts w:ascii="Calibri" w:eastAsia="Calibri" w:hAnsi="Calibri" w:cs="Calibri"/>
      <w:kern w:val="2"/>
      <w:sz w:val="20"/>
      <w:szCs w:val="21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widowControl w:val="0"/>
      <w:shd w:val="clear" w:color="auto" w:fill="FFF5ED"/>
      <w:spacing w:before="240" w:after="160" w:line="349" w:lineRule="auto"/>
      <w:jc w:val="both"/>
    </w:pPr>
    <w:rPr>
      <w:rFonts w:ascii="Calibri" w:eastAsia="Calibri" w:hAnsi="Calibri" w:cs="Calibri"/>
      <w:kern w:val="2"/>
      <w:sz w:val="22"/>
      <w:szCs w:val="21"/>
      <w:shd w:val="clear" w:color="auto" w:fill="FFF5ED"/>
    </w:rPr>
  </w:style>
  <w:style w:type="paragraph" w:customStyle="1" w:styleId="List1">
    <w:name w:val="List 1"/>
    <w:basedOn w:val="a"/>
    <w:pPr>
      <w:widowControl w:val="0"/>
      <w:spacing w:after="160" w:line="480" w:lineRule="auto"/>
      <w:ind w:left="1200" w:hanging="600"/>
      <w:jc w:val="both"/>
    </w:pPr>
    <w:rPr>
      <w:rFonts w:ascii="Times New Roman" w:eastAsia="Times New Roman" w:hAnsi="Times New Roman" w:cs="Times New Roman"/>
      <w:kern w:val="2"/>
      <w:sz w:val="22"/>
      <w:szCs w:val="21"/>
    </w:rPr>
  </w:style>
  <w:style w:type="paragraph" w:customStyle="1" w:styleId="List9">
    <w:name w:val="List 9"/>
    <w:basedOn w:val="a"/>
    <w:pPr>
      <w:widowControl w:val="0"/>
      <w:spacing w:after="160" w:line="480" w:lineRule="auto"/>
      <w:ind w:left="1200" w:hanging="600"/>
      <w:jc w:val="both"/>
    </w:pPr>
    <w:rPr>
      <w:rFonts w:ascii="Times New Roman" w:eastAsia="Times New Roman" w:hAnsi="Times New Roman" w:cs="Times New Roman"/>
      <w:kern w:val="2"/>
      <w:sz w:val="22"/>
      <w:szCs w:val="21"/>
    </w:rPr>
  </w:style>
  <w:style w:type="character" w:customStyle="1" w:styleId="10">
    <w:name w:val="未解決のメンション1"/>
    <w:basedOn w:val="a0"/>
    <w:uiPriority w:val="99"/>
    <w:semiHidden/>
    <w:unhideWhenUsed/>
    <w:rsid w:val="00CC2BCE"/>
    <w:rPr>
      <w:color w:val="605E5C"/>
      <w:shd w:val="clear" w:color="auto" w:fill="E1DFDD"/>
    </w:rPr>
  </w:style>
  <w:style w:type="character" w:customStyle="1" w:styleId="aa">
    <w:name w:val="コメント文字列 (文字)"/>
    <w:basedOn w:val="a0"/>
    <w:link w:val="a9"/>
    <w:qFormat/>
    <w:rsid w:val="007777E5"/>
    <w:rPr>
      <w:sz w:val="20"/>
    </w:rPr>
  </w:style>
  <w:style w:type="character" w:styleId="af3">
    <w:name w:val="Strong"/>
    <w:basedOn w:val="a0"/>
    <w:uiPriority w:val="22"/>
    <w:qFormat/>
    <w:rsid w:val="00C14FF4"/>
    <w:rPr>
      <w:b/>
      <w:bCs/>
    </w:rPr>
  </w:style>
  <w:style w:type="paragraph" w:styleId="Web">
    <w:name w:val="Normal (Web)"/>
    <w:basedOn w:val="a"/>
    <w:uiPriority w:val="99"/>
    <w:unhideWhenUsed/>
    <w:rsid w:val="005F213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58A36E-BC21-472E-A48B-D7CAA737B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田中亮</dc:creator>
  <cp:lastModifiedBy>Shunsuke.y</cp:lastModifiedBy>
  <cp:revision>42</cp:revision>
  <cp:lastPrinted>2025-10-23T07:01:00Z</cp:lastPrinted>
  <dcterms:created xsi:type="dcterms:W3CDTF">2025-07-15T02:42:00Z</dcterms:created>
  <dcterms:modified xsi:type="dcterms:W3CDTF">2025-10-23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6a892e73cafbe1dc7417cb1287cb6e10d7ade756c24bb8b192c6cf899cc6a76c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276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2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crm_949d41ea-7dd4-4601-a82c-887059daa9fc.docx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4/01/26 12:44:08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26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crm_949d41ea-7dd4-4601-a82c-887059daa9fc.docx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0</vt:lpwstr>
  </property>
  <property fmtid="{D5CDD505-2E9C-101B-9397-08002B2CF9AE}" pid="26" name="Merops word count">
    <vt:lpwstr>4149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